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F9A90" w14:textId="0C1EE68B" w:rsidR="00AE2A67" w:rsidRPr="00EF0A73" w:rsidRDefault="00C0018A" w:rsidP="00C0018A">
      <w:pPr>
        <w:jc w:val="center"/>
        <w:rPr>
          <w:b/>
        </w:rPr>
      </w:pPr>
      <w:r w:rsidRPr="00EF0A73">
        <w:rPr>
          <w:b/>
        </w:rPr>
        <w:t>Table</w:t>
      </w:r>
      <w:r w:rsidR="00F51523">
        <w:rPr>
          <w:b/>
        </w:rPr>
        <w:t xml:space="preserve"> S</w:t>
      </w:r>
      <w:r w:rsidR="00DE66C3">
        <w:rPr>
          <w:b/>
        </w:rPr>
        <w:t>4</w:t>
      </w:r>
      <w:r w:rsidRPr="00EF0A73">
        <w:rPr>
          <w:b/>
        </w:rPr>
        <w:t>. Bacterial strains, plasmids and primers used in this study</w:t>
      </w:r>
    </w:p>
    <w:tbl>
      <w:tblPr>
        <w:tblStyle w:val="TableGrid"/>
        <w:tblpPr w:leftFromText="180" w:rightFromText="180" w:vertAnchor="page" w:horzAnchor="page" w:tblpXSpec="center" w:tblpY="1973"/>
        <w:tblW w:w="10367" w:type="dxa"/>
        <w:tblLook w:val="04A0" w:firstRow="1" w:lastRow="0" w:firstColumn="1" w:lastColumn="0" w:noHBand="0" w:noVBand="1"/>
      </w:tblPr>
      <w:tblGrid>
        <w:gridCol w:w="1538"/>
        <w:gridCol w:w="2536"/>
        <w:gridCol w:w="1779"/>
        <w:gridCol w:w="1995"/>
        <w:gridCol w:w="2503"/>
        <w:gridCol w:w="16"/>
      </w:tblGrid>
      <w:tr w:rsidR="00E553BB" w:rsidRPr="00EF0A73" w14:paraId="0B360854" w14:textId="77777777" w:rsidTr="009A7E62">
        <w:tc>
          <w:tcPr>
            <w:tcW w:w="103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0C297" w14:textId="6D6DE5A7" w:rsidR="00E553BB" w:rsidRPr="008C5C1B" w:rsidRDefault="00E553BB" w:rsidP="00E553BB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acterial strains</w:t>
            </w:r>
          </w:p>
        </w:tc>
      </w:tr>
      <w:tr w:rsidR="007D0F95" w:rsidRPr="00857FA3" w14:paraId="53057900" w14:textId="77777777" w:rsidTr="009A7E62">
        <w:trPr>
          <w:gridAfter w:val="1"/>
          <w:wAfter w:w="16" w:type="dxa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4087" w14:textId="77777777" w:rsidR="007D0F95" w:rsidRPr="00857FA3" w:rsidRDefault="007D0F95" w:rsidP="008C5C1B">
            <w:pPr>
              <w:jc w:val="center"/>
              <w:rPr>
                <w:sz w:val="22"/>
                <w:szCs w:val="22"/>
              </w:rPr>
            </w:pPr>
            <w:r w:rsidRPr="00857FA3">
              <w:rPr>
                <w:sz w:val="22"/>
                <w:szCs w:val="22"/>
              </w:rPr>
              <w:t>Strain ID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55DB" w14:textId="77777777" w:rsidR="007D0F95" w:rsidRPr="00857FA3" w:rsidRDefault="007D0F95" w:rsidP="008C5C1B">
            <w:pPr>
              <w:jc w:val="center"/>
              <w:rPr>
                <w:sz w:val="22"/>
                <w:szCs w:val="22"/>
              </w:rPr>
            </w:pPr>
            <w:r w:rsidRPr="00857FA3">
              <w:rPr>
                <w:sz w:val="22"/>
                <w:szCs w:val="22"/>
              </w:rPr>
              <w:t>Specie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C9219" w14:textId="77777777" w:rsidR="007D0F95" w:rsidRPr="00857FA3" w:rsidRDefault="007D0F95" w:rsidP="008C5C1B">
            <w:pPr>
              <w:jc w:val="center"/>
              <w:rPr>
                <w:sz w:val="22"/>
                <w:szCs w:val="22"/>
              </w:rPr>
            </w:pPr>
            <w:r w:rsidRPr="00857FA3">
              <w:rPr>
                <w:sz w:val="22"/>
                <w:szCs w:val="22"/>
              </w:rPr>
              <w:t>Serotyp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FD6CE5" w14:textId="77777777" w:rsidR="007D0F95" w:rsidRPr="00857FA3" w:rsidRDefault="007D0F95" w:rsidP="008C5C1B">
            <w:pPr>
              <w:jc w:val="center"/>
              <w:rPr>
                <w:sz w:val="22"/>
                <w:szCs w:val="22"/>
              </w:rPr>
            </w:pPr>
            <w:r w:rsidRPr="00857FA3">
              <w:rPr>
                <w:sz w:val="22"/>
                <w:szCs w:val="22"/>
              </w:rPr>
              <w:t>Sourc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86A8" w14:textId="77777777" w:rsidR="007D0F95" w:rsidRPr="00857FA3" w:rsidRDefault="007D0F95" w:rsidP="008C5C1B">
            <w:pPr>
              <w:jc w:val="center"/>
              <w:rPr>
                <w:sz w:val="22"/>
                <w:szCs w:val="22"/>
              </w:rPr>
            </w:pPr>
            <w:r w:rsidRPr="00857FA3">
              <w:rPr>
                <w:sz w:val="22"/>
                <w:szCs w:val="22"/>
              </w:rPr>
              <w:t>Region</w:t>
            </w:r>
          </w:p>
        </w:tc>
      </w:tr>
      <w:tr w:rsidR="007D0F95" w:rsidRPr="00857FA3" w14:paraId="690FAD75" w14:textId="77777777" w:rsidTr="009A7E62">
        <w:trPr>
          <w:gridAfter w:val="1"/>
          <w:wAfter w:w="16" w:type="dxa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FE805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TH865</w:t>
            </w:r>
          </w:p>
        </w:tc>
        <w:tc>
          <w:tcPr>
            <w:tcW w:w="2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4C2B5" w14:textId="77777777" w:rsidR="007D0F95" w:rsidRPr="00857FA3" w:rsidRDefault="007D0F95" w:rsidP="007D0F9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57FA3">
              <w:rPr>
                <w:i/>
                <w:iCs/>
                <w:color w:val="000000" w:themeColor="text1"/>
                <w:sz w:val="21"/>
                <w:szCs w:val="21"/>
              </w:rPr>
              <w:t>Streptococcus pneumonia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911E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3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ECF0" w14:textId="3CBC22F0" w:rsidR="007D0F95" w:rsidRPr="00857FA3" w:rsidRDefault="009A7E62" w:rsidP="008C5C1B">
            <w:pPr>
              <w:jc w:val="center"/>
              <w:rPr>
                <w:sz w:val="21"/>
                <w:szCs w:val="21"/>
              </w:rPr>
            </w:pPr>
            <w:r w:rsidRPr="009A7E62">
              <w:rPr>
                <w:sz w:val="21"/>
                <w:szCs w:val="21"/>
              </w:rPr>
              <w:t>Cerebrospinal Fluid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8023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USA</w:t>
            </w:r>
          </w:p>
        </w:tc>
      </w:tr>
      <w:tr w:rsidR="007D0F95" w:rsidRPr="00857FA3" w14:paraId="387C3F05" w14:textId="77777777" w:rsidTr="009A7E62">
        <w:trPr>
          <w:gridAfter w:val="1"/>
          <w:wAfter w:w="16" w:type="dxa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4D54" w14:textId="77777777" w:rsidR="007D0F95" w:rsidRPr="00857FA3" w:rsidRDefault="007D0F95" w:rsidP="008C5C1B">
            <w:pPr>
              <w:jc w:val="center"/>
              <w:rPr>
                <w:color w:val="000000"/>
                <w:sz w:val="21"/>
                <w:szCs w:val="21"/>
              </w:rPr>
            </w:pPr>
            <w:r w:rsidRPr="00857FA3">
              <w:rPr>
                <w:color w:val="000000"/>
                <w:sz w:val="21"/>
                <w:szCs w:val="21"/>
              </w:rPr>
              <w:t>TIGR4</w:t>
            </w:r>
          </w:p>
        </w:tc>
        <w:tc>
          <w:tcPr>
            <w:tcW w:w="2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9519B" w14:textId="77777777" w:rsidR="007D0F95" w:rsidRPr="00857FA3" w:rsidRDefault="007D0F95" w:rsidP="007D0F95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62B9" w14:textId="5ED6FB32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 xml:space="preserve">4 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454FC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Blood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121A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Norway</w:t>
            </w:r>
          </w:p>
        </w:tc>
      </w:tr>
      <w:tr w:rsidR="007D0F95" w:rsidRPr="00857FA3" w14:paraId="0C53AB38" w14:textId="77777777" w:rsidTr="009A7E62">
        <w:trPr>
          <w:gridAfter w:val="1"/>
          <w:wAfter w:w="16" w:type="dxa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A78EA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TH2884</w:t>
            </w:r>
          </w:p>
        </w:tc>
        <w:tc>
          <w:tcPr>
            <w:tcW w:w="2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D512C" w14:textId="77777777" w:rsidR="007D0F95" w:rsidRPr="00857FA3" w:rsidRDefault="007D0F95" w:rsidP="007D0F95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C640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8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40BE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Blood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9B68" w14:textId="77777777" w:rsidR="007D0F95" w:rsidRPr="00857FA3" w:rsidRDefault="007D0F95" w:rsidP="008C5C1B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China</w:t>
            </w:r>
          </w:p>
        </w:tc>
      </w:tr>
      <w:tr w:rsidR="009A7E62" w:rsidRPr="00857FA3" w14:paraId="40B57C0D" w14:textId="77777777" w:rsidTr="009A7E62">
        <w:trPr>
          <w:gridAfter w:val="1"/>
          <w:wAfter w:w="16" w:type="dxa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2CEF" w14:textId="77777777" w:rsidR="009A7E62" w:rsidRPr="00857FA3" w:rsidRDefault="009A7E62" w:rsidP="009A7E62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TH16187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47909" w14:textId="77777777" w:rsidR="009A7E62" w:rsidRPr="00857FA3" w:rsidRDefault="009A7E62" w:rsidP="009A7E62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57FA3">
              <w:rPr>
                <w:i/>
                <w:iCs/>
                <w:color w:val="000000" w:themeColor="text1"/>
                <w:sz w:val="21"/>
                <w:szCs w:val="21"/>
              </w:rPr>
              <w:t>Neisseria meningitidi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0831" w14:textId="77777777" w:rsidR="009A7E62" w:rsidRPr="00857FA3" w:rsidRDefault="009A7E62" w:rsidP="009A7E62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C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0E70" w14:textId="000476C5" w:rsidR="009A7E62" w:rsidRPr="00857FA3" w:rsidRDefault="009A7E62" w:rsidP="009A7E62">
            <w:pPr>
              <w:jc w:val="center"/>
              <w:rPr>
                <w:sz w:val="21"/>
                <w:szCs w:val="21"/>
              </w:rPr>
            </w:pPr>
            <w:r w:rsidRPr="009A7E62">
              <w:rPr>
                <w:sz w:val="21"/>
                <w:szCs w:val="21"/>
              </w:rPr>
              <w:t>Cerebrospinal Fluid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5BD8B" w14:textId="77777777" w:rsidR="009A7E62" w:rsidRPr="00857FA3" w:rsidRDefault="009A7E62" w:rsidP="009A7E62">
            <w:pPr>
              <w:jc w:val="center"/>
              <w:rPr>
                <w:sz w:val="21"/>
                <w:szCs w:val="21"/>
              </w:rPr>
            </w:pPr>
            <w:r w:rsidRPr="00857FA3">
              <w:rPr>
                <w:sz w:val="21"/>
                <w:szCs w:val="21"/>
              </w:rPr>
              <w:t>China</w:t>
            </w:r>
          </w:p>
        </w:tc>
      </w:tr>
      <w:tr w:rsidR="009A7E62" w:rsidRPr="00857FA3" w14:paraId="6497AB19" w14:textId="77777777" w:rsidTr="009A7E62">
        <w:trPr>
          <w:gridAfter w:val="1"/>
          <w:wAfter w:w="16" w:type="dxa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0ECF7" w14:textId="1696B5CC" w:rsidR="009A7E62" w:rsidRPr="00857FA3" w:rsidRDefault="009A7E62" w:rsidP="009A7E62">
            <w:pPr>
              <w:jc w:val="center"/>
              <w:rPr>
                <w:color w:val="000000"/>
                <w:sz w:val="21"/>
                <w:szCs w:val="21"/>
              </w:rPr>
            </w:pPr>
            <w:bookmarkStart w:id="0" w:name="_GoBack"/>
            <w:bookmarkEnd w:id="0"/>
            <w:r>
              <w:rPr>
                <w:color w:val="000000"/>
                <w:sz w:val="21"/>
                <w:szCs w:val="21"/>
              </w:rPr>
              <w:t>TH12813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FAEB3" w14:textId="36243EF4" w:rsidR="009A7E62" w:rsidRPr="00857FA3" w:rsidRDefault="009A7E62" w:rsidP="009A7E62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080016">
              <w:rPr>
                <w:i/>
                <w:iCs/>
                <w:color w:val="000000" w:themeColor="text1"/>
                <w:sz w:val="21"/>
                <w:szCs w:val="21"/>
              </w:rPr>
              <w:t>taphylococcus aureu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DE33F" w14:textId="24F64A46" w:rsidR="009A7E62" w:rsidRPr="00857FA3" w:rsidRDefault="009A7E62" w:rsidP="009A7E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8FAC" w14:textId="159C86B6" w:rsidR="009A7E62" w:rsidRPr="00857FA3" w:rsidRDefault="009A7E62" w:rsidP="009A7E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BA4A2" w14:textId="24B8BD9C" w:rsidR="009A7E62" w:rsidRPr="00857FA3" w:rsidRDefault="009A7E62" w:rsidP="009A7E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a</w:t>
            </w:r>
          </w:p>
        </w:tc>
      </w:tr>
      <w:tr w:rsidR="009A7E62" w:rsidRPr="00857FA3" w14:paraId="6DF3F99D" w14:textId="77777777" w:rsidTr="009A7E62">
        <w:trPr>
          <w:gridAfter w:val="1"/>
          <w:wAfter w:w="16" w:type="dxa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EE045" w14:textId="4FF94A9E" w:rsidR="009A7E62" w:rsidRDefault="009A7E62" w:rsidP="009A7E62">
            <w:pPr>
              <w:jc w:val="center"/>
              <w:rPr>
                <w:color w:val="000000"/>
                <w:sz w:val="21"/>
                <w:szCs w:val="21"/>
              </w:rPr>
            </w:pPr>
            <w:r w:rsidRPr="00FB59CF">
              <w:rPr>
                <w:color w:val="000000"/>
                <w:sz w:val="21"/>
                <w:szCs w:val="21"/>
              </w:rPr>
              <w:t>NTUH</w:t>
            </w:r>
            <w:r>
              <w:rPr>
                <w:color w:val="000000"/>
                <w:sz w:val="21"/>
                <w:szCs w:val="21"/>
              </w:rPr>
              <w:t>-</w:t>
            </w:r>
            <w:r w:rsidRPr="00FB59CF">
              <w:rPr>
                <w:color w:val="000000"/>
                <w:sz w:val="21"/>
                <w:szCs w:val="21"/>
              </w:rPr>
              <w:t>K2044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E5EDB" w14:textId="0C14D48A" w:rsidR="009A7E62" w:rsidRDefault="009A7E62" w:rsidP="009A7E62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K</w:t>
            </w:r>
            <w:r w:rsidRPr="00165A21">
              <w:rPr>
                <w:i/>
                <w:iCs/>
                <w:color w:val="000000" w:themeColor="text1"/>
                <w:sz w:val="21"/>
                <w:szCs w:val="21"/>
              </w:rPr>
              <w:t>lebsiella pneumonia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9BC58" w14:textId="6CB01C21" w:rsidR="009A7E62" w:rsidRDefault="009A7E62" w:rsidP="009A7E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4C10" w14:textId="654B956E" w:rsidR="009A7E62" w:rsidRPr="00403E20" w:rsidRDefault="009A7E62" w:rsidP="009A7E62">
            <w:pPr>
              <w:jc w:val="center"/>
              <w:rPr>
                <w:sz w:val="21"/>
                <w:szCs w:val="21"/>
              </w:rPr>
            </w:pPr>
            <w:r w:rsidRPr="00403E20">
              <w:rPr>
                <w:sz w:val="21"/>
                <w:szCs w:val="21"/>
              </w:rPr>
              <w:t>Liver abscesses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208B0" w14:textId="516D5091" w:rsidR="009A7E62" w:rsidRDefault="009A7E62" w:rsidP="009A7E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a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4258"/>
        <w:tblOverlap w:val="never"/>
        <w:tblW w:w="100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786"/>
        <w:gridCol w:w="2275"/>
        <w:gridCol w:w="1374"/>
        <w:gridCol w:w="1336"/>
      </w:tblGrid>
      <w:tr w:rsidR="002D55A6" w:rsidRPr="00EF0A73" w14:paraId="099726F3" w14:textId="77777777" w:rsidTr="00C06784">
        <w:trPr>
          <w:trHeight w:val="362"/>
        </w:trPr>
        <w:tc>
          <w:tcPr>
            <w:tcW w:w="1003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B01D" w14:textId="77777777" w:rsidR="002D55A6" w:rsidRPr="008C5C1B" w:rsidRDefault="002D55A6" w:rsidP="002D55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C5C1B">
              <w:rPr>
                <w:b/>
                <w:sz w:val="22"/>
              </w:rPr>
              <w:t>Plasmids</w:t>
            </w:r>
          </w:p>
        </w:tc>
      </w:tr>
      <w:tr w:rsidR="002D55A6" w:rsidRPr="008C5C1B" w14:paraId="46D2D68D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06BDE6A9" w14:textId="77777777" w:rsidR="002D55A6" w:rsidRPr="008C5C1B" w:rsidRDefault="002D55A6" w:rsidP="002D55A6">
            <w:pPr>
              <w:jc w:val="center"/>
              <w:rPr>
                <w:color w:val="000000"/>
                <w:sz w:val="22"/>
                <w:szCs w:val="22"/>
              </w:rPr>
            </w:pPr>
            <w:r w:rsidRPr="008C5C1B">
              <w:rPr>
                <w:color w:val="000000"/>
                <w:sz w:val="22"/>
                <w:szCs w:val="22"/>
              </w:rPr>
              <w:t>Plasmid ID</w:t>
            </w:r>
          </w:p>
        </w:tc>
        <w:tc>
          <w:tcPr>
            <w:tcW w:w="1134" w:type="dxa"/>
            <w:vAlign w:val="center"/>
          </w:tcPr>
          <w:p w14:paraId="3E46A594" w14:textId="77777777" w:rsidR="002D55A6" w:rsidRPr="008C5C1B" w:rsidRDefault="002D55A6" w:rsidP="002D55A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C5C1B">
              <w:rPr>
                <w:bCs/>
                <w:color w:val="000000"/>
                <w:sz w:val="22"/>
                <w:szCs w:val="22"/>
              </w:rPr>
              <w:t>Backbone</w:t>
            </w:r>
          </w:p>
        </w:tc>
        <w:tc>
          <w:tcPr>
            <w:tcW w:w="2786" w:type="dxa"/>
            <w:vAlign w:val="center"/>
          </w:tcPr>
          <w:p w14:paraId="374B03D8" w14:textId="77777777" w:rsidR="002D55A6" w:rsidRPr="008C5C1B" w:rsidRDefault="002D55A6" w:rsidP="002D55A6">
            <w:pPr>
              <w:jc w:val="center"/>
              <w:rPr>
                <w:sz w:val="22"/>
                <w:szCs w:val="22"/>
              </w:rPr>
            </w:pPr>
            <w:r w:rsidRPr="008C5C1B">
              <w:rPr>
                <w:sz w:val="22"/>
                <w:szCs w:val="22"/>
              </w:rPr>
              <w:t xml:space="preserve">Insertion </w:t>
            </w:r>
            <w:r w:rsidRPr="008C5C1B">
              <w:rPr>
                <w:bCs/>
                <w:color w:val="000000"/>
                <w:sz w:val="22"/>
                <w:szCs w:val="22"/>
              </w:rPr>
              <w:t>segments</w:t>
            </w:r>
          </w:p>
        </w:tc>
        <w:tc>
          <w:tcPr>
            <w:tcW w:w="2275" w:type="dxa"/>
            <w:vAlign w:val="center"/>
          </w:tcPr>
          <w:p w14:paraId="53DF5095" w14:textId="77777777" w:rsidR="002D55A6" w:rsidRDefault="002D55A6" w:rsidP="002D55A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C5C1B">
              <w:rPr>
                <w:bCs/>
                <w:color w:val="000000"/>
                <w:sz w:val="22"/>
                <w:szCs w:val="22"/>
              </w:rPr>
              <w:t xml:space="preserve">Primers for </w:t>
            </w:r>
          </w:p>
          <w:p w14:paraId="3923392C" w14:textId="77777777" w:rsidR="002D55A6" w:rsidRPr="008C5C1B" w:rsidRDefault="002D55A6" w:rsidP="002D55A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C5C1B">
              <w:rPr>
                <w:bCs/>
                <w:color w:val="000000"/>
                <w:sz w:val="22"/>
                <w:szCs w:val="22"/>
              </w:rPr>
              <w:t>segments</w:t>
            </w:r>
          </w:p>
        </w:tc>
        <w:tc>
          <w:tcPr>
            <w:tcW w:w="1374" w:type="dxa"/>
            <w:vAlign w:val="center"/>
          </w:tcPr>
          <w:p w14:paraId="17552D0C" w14:textId="77777777" w:rsidR="002D55A6" w:rsidRDefault="002D55A6" w:rsidP="002D55A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C5C1B">
              <w:rPr>
                <w:bCs/>
                <w:color w:val="000000"/>
                <w:sz w:val="22"/>
                <w:szCs w:val="22"/>
              </w:rPr>
              <w:t xml:space="preserve">Template </w:t>
            </w:r>
          </w:p>
          <w:p w14:paraId="39ADD397" w14:textId="77777777" w:rsidR="002D55A6" w:rsidRPr="008C5C1B" w:rsidRDefault="002D55A6" w:rsidP="002D55A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C5C1B">
              <w:rPr>
                <w:bCs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336" w:type="dxa"/>
            <w:vAlign w:val="center"/>
          </w:tcPr>
          <w:p w14:paraId="5C9B2477" w14:textId="77777777" w:rsidR="002D55A6" w:rsidRPr="008C5C1B" w:rsidRDefault="002D55A6" w:rsidP="002D55A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C5C1B">
              <w:rPr>
                <w:bCs/>
                <w:color w:val="000000"/>
                <w:sz w:val="22"/>
                <w:szCs w:val="22"/>
              </w:rPr>
              <w:t>Digestion</w:t>
            </w:r>
          </w:p>
        </w:tc>
      </w:tr>
      <w:tr w:rsidR="002D55A6" w:rsidRPr="00EF0A73" w14:paraId="5A585BE3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217DB997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TH14790</w:t>
            </w:r>
          </w:p>
        </w:tc>
        <w:tc>
          <w:tcPr>
            <w:tcW w:w="1134" w:type="dxa"/>
            <w:vAlign w:val="center"/>
          </w:tcPr>
          <w:p w14:paraId="6F458B94" w14:textId="77777777" w:rsidR="002D55A6" w:rsidRPr="008C5C1B" w:rsidRDefault="002D55A6" w:rsidP="002D55A6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CDH</w:t>
            </w:r>
          </w:p>
        </w:tc>
        <w:tc>
          <w:tcPr>
            <w:tcW w:w="2786" w:type="dxa"/>
            <w:vAlign w:val="center"/>
          </w:tcPr>
          <w:p w14:paraId="5A088FAB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of murine </w:t>
            </w:r>
            <w:r w:rsidRPr="008C5C1B">
              <w:rPr>
                <w:i/>
                <w:iCs/>
                <w:color w:val="000000"/>
                <w:sz w:val="21"/>
                <w:szCs w:val="21"/>
              </w:rPr>
              <w:t>fcgr2b</w:t>
            </w:r>
            <w:r w:rsidRPr="008C5C1B">
              <w:rPr>
                <w:color w:val="000000"/>
                <w:sz w:val="21"/>
                <w:szCs w:val="21"/>
              </w:rPr>
              <w:t xml:space="preserve"> with C-terminal 6 x His tag</w:t>
            </w:r>
          </w:p>
        </w:tc>
        <w:tc>
          <w:tcPr>
            <w:tcW w:w="2275" w:type="dxa"/>
            <w:vAlign w:val="center"/>
          </w:tcPr>
          <w:p w14:paraId="157C8A56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58/Pr16959</w:t>
            </w:r>
          </w:p>
        </w:tc>
        <w:tc>
          <w:tcPr>
            <w:tcW w:w="1374" w:type="dxa"/>
            <w:vMerge w:val="restart"/>
            <w:vAlign w:val="center"/>
          </w:tcPr>
          <w:p w14:paraId="65D3B857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DNA library of </w:t>
            </w:r>
            <w:r w:rsidRPr="008C5C1B">
              <w:rPr>
                <w:color w:val="000000"/>
                <w:sz w:val="21"/>
                <w:szCs w:val="21"/>
              </w:rPr>
              <w:t>EC</w:t>
            </w:r>
          </w:p>
        </w:tc>
        <w:tc>
          <w:tcPr>
            <w:tcW w:w="1336" w:type="dxa"/>
            <w:vAlign w:val="center"/>
          </w:tcPr>
          <w:p w14:paraId="0653DD2B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XbaI/EcoRI</w:t>
            </w:r>
          </w:p>
        </w:tc>
      </w:tr>
      <w:tr w:rsidR="002D55A6" w:rsidRPr="00EF0A73" w14:paraId="5AC9C824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0ACA062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TH14792</w:t>
            </w:r>
          </w:p>
        </w:tc>
        <w:tc>
          <w:tcPr>
            <w:tcW w:w="1134" w:type="dxa"/>
            <w:vAlign w:val="center"/>
          </w:tcPr>
          <w:p w14:paraId="035BF013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CDH</w:t>
            </w:r>
          </w:p>
        </w:tc>
        <w:tc>
          <w:tcPr>
            <w:tcW w:w="2786" w:type="dxa"/>
            <w:vAlign w:val="center"/>
          </w:tcPr>
          <w:p w14:paraId="7915C8D0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of murine </w:t>
            </w:r>
            <w:r w:rsidRPr="008C5C1B">
              <w:rPr>
                <w:i/>
                <w:iCs/>
                <w:color w:val="000000"/>
                <w:sz w:val="21"/>
                <w:szCs w:val="21"/>
              </w:rPr>
              <w:t>fcgrt</w:t>
            </w:r>
            <w:r w:rsidRPr="008C5C1B">
              <w:rPr>
                <w:color w:val="000000"/>
                <w:sz w:val="21"/>
                <w:szCs w:val="21"/>
              </w:rPr>
              <w:t xml:space="preserve"> with C-terminal 6 x His tag</w:t>
            </w:r>
          </w:p>
        </w:tc>
        <w:tc>
          <w:tcPr>
            <w:tcW w:w="2275" w:type="dxa"/>
            <w:vAlign w:val="center"/>
          </w:tcPr>
          <w:p w14:paraId="53C5D171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2/Pr16963</w:t>
            </w:r>
          </w:p>
        </w:tc>
        <w:tc>
          <w:tcPr>
            <w:tcW w:w="1374" w:type="dxa"/>
            <w:vMerge/>
            <w:vAlign w:val="center"/>
          </w:tcPr>
          <w:p w14:paraId="6700BBE2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2234B328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XbaI/EcoRI</w:t>
            </w:r>
          </w:p>
        </w:tc>
      </w:tr>
      <w:tr w:rsidR="002D55A6" w:rsidRPr="00EF0A73" w14:paraId="19F26B1D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0A0FF947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TH14793</w:t>
            </w:r>
          </w:p>
        </w:tc>
        <w:tc>
          <w:tcPr>
            <w:tcW w:w="1134" w:type="dxa"/>
            <w:vAlign w:val="center"/>
          </w:tcPr>
          <w:p w14:paraId="21DAD75C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FUGW</w:t>
            </w:r>
          </w:p>
        </w:tc>
        <w:tc>
          <w:tcPr>
            <w:tcW w:w="2786" w:type="dxa"/>
            <w:vAlign w:val="center"/>
          </w:tcPr>
          <w:p w14:paraId="6384B199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of murine </w:t>
            </w:r>
            <w:r w:rsidRPr="008C5C1B">
              <w:rPr>
                <w:i/>
                <w:iCs/>
                <w:color w:val="000000"/>
                <w:sz w:val="21"/>
                <w:szCs w:val="21"/>
              </w:rPr>
              <w:t>belat2mG</w:t>
            </w:r>
            <w:r w:rsidRPr="008C5C1B">
              <w:rPr>
                <w:color w:val="000000"/>
                <w:sz w:val="21"/>
                <w:szCs w:val="21"/>
              </w:rPr>
              <w:t xml:space="preserve"> with C-terminal 6 x His tag</w:t>
            </w:r>
          </w:p>
        </w:tc>
        <w:tc>
          <w:tcPr>
            <w:tcW w:w="2275" w:type="dxa"/>
            <w:vAlign w:val="center"/>
          </w:tcPr>
          <w:p w14:paraId="749E17DD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4/Pr16965</w:t>
            </w:r>
          </w:p>
        </w:tc>
        <w:tc>
          <w:tcPr>
            <w:tcW w:w="1374" w:type="dxa"/>
            <w:vMerge/>
            <w:vAlign w:val="center"/>
          </w:tcPr>
          <w:p w14:paraId="70067EF4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444158A4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XbaI/NheI</w:t>
            </w:r>
          </w:p>
        </w:tc>
      </w:tr>
      <w:tr w:rsidR="00C06784" w:rsidRPr="00EF0A73" w14:paraId="0EE00C43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4AE0E1EC" w14:textId="28807831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6F0961">
              <w:rPr>
                <w:color w:val="000000"/>
                <w:sz w:val="21"/>
                <w:szCs w:val="21"/>
              </w:rPr>
              <w:t>TH15735</w:t>
            </w:r>
          </w:p>
        </w:tc>
        <w:tc>
          <w:tcPr>
            <w:tcW w:w="1134" w:type="dxa"/>
            <w:vAlign w:val="center"/>
          </w:tcPr>
          <w:p w14:paraId="3047F7A6" w14:textId="638FA992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CDH</w:t>
            </w:r>
          </w:p>
        </w:tc>
        <w:tc>
          <w:tcPr>
            <w:tcW w:w="2786" w:type="dxa"/>
            <w:vAlign w:val="center"/>
          </w:tcPr>
          <w:p w14:paraId="53F457C5" w14:textId="1969219B" w:rsidR="00C06784" w:rsidRPr="008C5C1B" w:rsidRDefault="00C06784" w:rsidP="00C06784">
            <w:pPr>
              <w:jc w:val="both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of murine </w:t>
            </w:r>
            <w:r w:rsidRPr="008C5C1B">
              <w:rPr>
                <w:i/>
                <w:iCs/>
                <w:color w:val="000000"/>
                <w:sz w:val="21"/>
                <w:szCs w:val="21"/>
              </w:rPr>
              <w:t>fcgr</w:t>
            </w:r>
            <w:r>
              <w:rPr>
                <w:i/>
                <w:iCs/>
                <w:color w:val="000000"/>
                <w:sz w:val="21"/>
                <w:szCs w:val="21"/>
              </w:rPr>
              <w:t>1</w:t>
            </w:r>
            <w:r w:rsidRPr="008C5C1B">
              <w:rPr>
                <w:color w:val="000000"/>
                <w:sz w:val="21"/>
                <w:szCs w:val="21"/>
              </w:rPr>
              <w:t xml:space="preserve"> with C-terminal 6 x His tag</w:t>
            </w:r>
          </w:p>
        </w:tc>
        <w:tc>
          <w:tcPr>
            <w:tcW w:w="2275" w:type="dxa"/>
            <w:vAlign w:val="center"/>
          </w:tcPr>
          <w:p w14:paraId="5FD810CF" w14:textId="713AE96F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6F0961">
              <w:rPr>
                <w:color w:val="000000"/>
                <w:sz w:val="21"/>
                <w:szCs w:val="21"/>
              </w:rPr>
              <w:t>Pr18178/Pr18179</w:t>
            </w:r>
          </w:p>
        </w:tc>
        <w:tc>
          <w:tcPr>
            <w:tcW w:w="1374" w:type="dxa"/>
            <w:vMerge w:val="restart"/>
            <w:vAlign w:val="center"/>
          </w:tcPr>
          <w:p w14:paraId="7F09B2C8" w14:textId="7C1A3504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library of </w:t>
            </w:r>
            <w:r>
              <w:rPr>
                <w:color w:val="000000"/>
                <w:sz w:val="21"/>
                <w:szCs w:val="21"/>
              </w:rPr>
              <w:t>KC</w:t>
            </w:r>
          </w:p>
        </w:tc>
        <w:tc>
          <w:tcPr>
            <w:tcW w:w="1336" w:type="dxa"/>
            <w:vAlign w:val="center"/>
          </w:tcPr>
          <w:p w14:paraId="321C9DD7" w14:textId="1470D7A9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XbaI/EcoRI</w:t>
            </w:r>
          </w:p>
        </w:tc>
      </w:tr>
      <w:tr w:rsidR="00C06784" w:rsidRPr="00EF0A73" w14:paraId="7DA2AC53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444320EF" w14:textId="480E35F3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6F0961">
              <w:rPr>
                <w:color w:val="000000"/>
                <w:sz w:val="21"/>
                <w:szCs w:val="21"/>
              </w:rPr>
              <w:t>TH14791</w:t>
            </w:r>
          </w:p>
        </w:tc>
        <w:tc>
          <w:tcPr>
            <w:tcW w:w="1134" w:type="dxa"/>
            <w:vAlign w:val="center"/>
          </w:tcPr>
          <w:p w14:paraId="5E534C4F" w14:textId="64389706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CDH</w:t>
            </w:r>
          </w:p>
        </w:tc>
        <w:tc>
          <w:tcPr>
            <w:tcW w:w="2786" w:type="dxa"/>
            <w:vAlign w:val="center"/>
          </w:tcPr>
          <w:p w14:paraId="3CA36A96" w14:textId="6A06A2A9" w:rsidR="00C06784" w:rsidRPr="008C5C1B" w:rsidRDefault="00C06784" w:rsidP="00C06784">
            <w:pPr>
              <w:jc w:val="both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of murine </w:t>
            </w:r>
            <w:r w:rsidRPr="008C5C1B">
              <w:rPr>
                <w:i/>
                <w:iCs/>
                <w:color w:val="000000"/>
                <w:sz w:val="21"/>
                <w:szCs w:val="21"/>
              </w:rPr>
              <w:t>fcgr</w:t>
            </w:r>
            <w:r>
              <w:rPr>
                <w:i/>
                <w:iCs/>
                <w:color w:val="000000"/>
                <w:sz w:val="21"/>
                <w:szCs w:val="21"/>
              </w:rPr>
              <w:t>3</w:t>
            </w:r>
            <w:r w:rsidRPr="008C5C1B">
              <w:rPr>
                <w:color w:val="000000"/>
                <w:sz w:val="21"/>
                <w:szCs w:val="21"/>
              </w:rPr>
              <w:t xml:space="preserve"> with C-terminal 6 x His tag</w:t>
            </w:r>
          </w:p>
        </w:tc>
        <w:tc>
          <w:tcPr>
            <w:tcW w:w="2275" w:type="dxa"/>
            <w:vAlign w:val="center"/>
          </w:tcPr>
          <w:p w14:paraId="643CC7F1" w14:textId="1B9B134D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AD1EDD">
              <w:rPr>
                <w:color w:val="000000"/>
                <w:sz w:val="21"/>
                <w:szCs w:val="21"/>
              </w:rPr>
              <w:t>Pr16960/Pr16961</w:t>
            </w:r>
          </w:p>
        </w:tc>
        <w:tc>
          <w:tcPr>
            <w:tcW w:w="1374" w:type="dxa"/>
            <w:vMerge/>
            <w:vAlign w:val="center"/>
          </w:tcPr>
          <w:p w14:paraId="0ACF6563" w14:textId="77777777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51712B9B" w14:textId="274025A6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XbaI/EcoRI</w:t>
            </w:r>
          </w:p>
        </w:tc>
      </w:tr>
      <w:tr w:rsidR="00C06784" w:rsidRPr="00EF0A73" w14:paraId="2065646E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64B9F63E" w14:textId="62F11F61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6F0961">
              <w:rPr>
                <w:color w:val="000000"/>
                <w:sz w:val="21"/>
                <w:szCs w:val="21"/>
              </w:rPr>
              <w:t>TH15736</w:t>
            </w:r>
          </w:p>
        </w:tc>
        <w:tc>
          <w:tcPr>
            <w:tcW w:w="1134" w:type="dxa"/>
            <w:vAlign w:val="center"/>
          </w:tcPr>
          <w:p w14:paraId="4D289FBC" w14:textId="574DB06B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CDH</w:t>
            </w:r>
          </w:p>
        </w:tc>
        <w:tc>
          <w:tcPr>
            <w:tcW w:w="2786" w:type="dxa"/>
            <w:vAlign w:val="center"/>
          </w:tcPr>
          <w:p w14:paraId="2A84C8C3" w14:textId="5A75CD17" w:rsidR="00C06784" w:rsidRPr="008C5C1B" w:rsidRDefault="00C06784" w:rsidP="00C06784">
            <w:pPr>
              <w:jc w:val="both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of murine </w:t>
            </w:r>
            <w:r w:rsidRPr="008C5C1B">
              <w:rPr>
                <w:i/>
                <w:iCs/>
                <w:color w:val="000000"/>
                <w:sz w:val="21"/>
                <w:szCs w:val="21"/>
              </w:rPr>
              <w:t>fcgr</w:t>
            </w:r>
            <w:r>
              <w:rPr>
                <w:i/>
                <w:iCs/>
                <w:color w:val="000000"/>
                <w:sz w:val="21"/>
                <w:szCs w:val="21"/>
              </w:rPr>
              <w:t>4</w:t>
            </w:r>
            <w:r w:rsidRPr="008C5C1B">
              <w:rPr>
                <w:color w:val="000000"/>
                <w:sz w:val="21"/>
                <w:szCs w:val="21"/>
              </w:rPr>
              <w:t xml:space="preserve"> with C-terminal 6 x His tag</w:t>
            </w:r>
          </w:p>
        </w:tc>
        <w:tc>
          <w:tcPr>
            <w:tcW w:w="2275" w:type="dxa"/>
            <w:vAlign w:val="center"/>
          </w:tcPr>
          <w:p w14:paraId="4316B609" w14:textId="7449CB7C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6F0961">
              <w:rPr>
                <w:color w:val="000000"/>
                <w:sz w:val="21"/>
                <w:szCs w:val="21"/>
              </w:rPr>
              <w:t>Pr18180/Pr18181</w:t>
            </w:r>
          </w:p>
        </w:tc>
        <w:tc>
          <w:tcPr>
            <w:tcW w:w="1374" w:type="dxa"/>
            <w:vMerge/>
            <w:vAlign w:val="center"/>
          </w:tcPr>
          <w:p w14:paraId="59523EE6" w14:textId="77777777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4343F045" w14:textId="4E1055F9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XbaI/EcoRI</w:t>
            </w:r>
          </w:p>
        </w:tc>
      </w:tr>
      <w:tr w:rsidR="00C06784" w:rsidRPr="00EF0A73" w14:paraId="1D7B2D7B" w14:textId="77777777" w:rsidTr="00C06784">
        <w:trPr>
          <w:trHeight w:val="362"/>
        </w:trPr>
        <w:tc>
          <w:tcPr>
            <w:tcW w:w="1134" w:type="dxa"/>
            <w:vAlign w:val="center"/>
          </w:tcPr>
          <w:p w14:paraId="04C5E3BD" w14:textId="63BF0A18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 w:rsidRPr="006F0961">
              <w:rPr>
                <w:color w:val="000000"/>
                <w:sz w:val="21"/>
                <w:szCs w:val="21"/>
              </w:rPr>
              <w:t>TH14794</w:t>
            </w:r>
          </w:p>
        </w:tc>
        <w:tc>
          <w:tcPr>
            <w:tcW w:w="1134" w:type="dxa"/>
            <w:vAlign w:val="center"/>
          </w:tcPr>
          <w:p w14:paraId="36BE8D19" w14:textId="32F3365A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FUGW</w:t>
            </w:r>
          </w:p>
        </w:tc>
        <w:tc>
          <w:tcPr>
            <w:tcW w:w="2786" w:type="dxa"/>
            <w:vAlign w:val="center"/>
          </w:tcPr>
          <w:p w14:paraId="4737BDD7" w14:textId="3778E94C" w:rsidR="00C06784" w:rsidRPr="008C5C1B" w:rsidRDefault="00C06784" w:rsidP="00C06784">
            <w:pPr>
              <w:jc w:val="both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 xml:space="preserve">cDNA of murine </w:t>
            </w:r>
            <w:r w:rsidRPr="00DD5751">
              <w:rPr>
                <w:rFonts w:eastAsiaTheme="minorEastAsia"/>
                <w:bCs/>
                <w:i/>
                <w:color w:val="000000" w:themeColor="text1"/>
                <w:lang w:eastAsia="en-US"/>
              </w:rPr>
              <w:t>fcg</w:t>
            </w:r>
            <w:r w:rsidRPr="00DD5751">
              <w:rPr>
                <w:i/>
                <w:iCs/>
                <w:color w:val="000000"/>
                <w:sz w:val="21"/>
                <w:szCs w:val="21"/>
              </w:rPr>
              <w:t>γ</w:t>
            </w:r>
            <w:r w:rsidRPr="00DD5751">
              <w:rPr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8C5C1B">
              <w:rPr>
                <w:color w:val="000000"/>
                <w:sz w:val="21"/>
                <w:szCs w:val="21"/>
              </w:rPr>
              <w:t>with C-terminal 6 x His tag</w:t>
            </w:r>
          </w:p>
        </w:tc>
        <w:tc>
          <w:tcPr>
            <w:tcW w:w="2275" w:type="dxa"/>
            <w:vAlign w:val="center"/>
          </w:tcPr>
          <w:p w14:paraId="407ABF11" w14:textId="349AD0D7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AD1EDD">
              <w:rPr>
                <w:color w:val="000000"/>
                <w:sz w:val="21"/>
                <w:szCs w:val="21"/>
              </w:rPr>
              <w:t>Pr16966/Pr16967</w:t>
            </w:r>
          </w:p>
        </w:tc>
        <w:tc>
          <w:tcPr>
            <w:tcW w:w="1374" w:type="dxa"/>
            <w:vMerge/>
            <w:vAlign w:val="center"/>
          </w:tcPr>
          <w:p w14:paraId="4000C079" w14:textId="77777777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77E4BEDD" w14:textId="324AA5D8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XbaI/NheI</w:t>
            </w:r>
          </w:p>
        </w:tc>
      </w:tr>
      <w:tr w:rsidR="002D55A6" w:rsidRPr="00EF0A73" w14:paraId="6945DA69" w14:textId="77777777" w:rsidTr="00C06784">
        <w:trPr>
          <w:trHeight w:val="130"/>
        </w:trPr>
        <w:tc>
          <w:tcPr>
            <w:tcW w:w="1134" w:type="dxa"/>
            <w:vMerge w:val="restart"/>
            <w:vAlign w:val="center"/>
          </w:tcPr>
          <w:p w14:paraId="040401B8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TH16703</w:t>
            </w:r>
          </w:p>
        </w:tc>
        <w:tc>
          <w:tcPr>
            <w:tcW w:w="1134" w:type="dxa"/>
            <w:vMerge w:val="restart"/>
            <w:vAlign w:val="center"/>
          </w:tcPr>
          <w:p w14:paraId="28C29C94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 vector: 5F6 IgG1</w:t>
            </w:r>
          </w:p>
        </w:tc>
        <w:tc>
          <w:tcPr>
            <w:tcW w:w="2786" w:type="dxa"/>
            <w:vMerge w:val="restart"/>
            <w:vAlign w:val="center"/>
          </w:tcPr>
          <w:p w14:paraId="4CFD9E1A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eavy chain of variable 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VH) and constant 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1</w:t>
            </w:r>
            <w:r>
              <w:rPr>
                <w:color w:val="000000"/>
                <w:sz w:val="21"/>
                <w:szCs w:val="21"/>
              </w:rPr>
              <w:t>) regions of 5F6 IgG1</w:t>
            </w:r>
          </w:p>
        </w:tc>
        <w:tc>
          <w:tcPr>
            <w:tcW w:w="2275" w:type="dxa"/>
            <w:vAlign w:val="center"/>
          </w:tcPr>
          <w:p w14:paraId="38A71819" w14:textId="77777777" w:rsidR="002D55A6" w:rsidRPr="003B65A2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37/Pr19038 </w:t>
            </w:r>
            <w:r w:rsidRPr="003B65A2">
              <w:rPr>
                <w:color w:val="000000"/>
                <w:sz w:val="21"/>
                <w:szCs w:val="21"/>
              </w:rPr>
              <w:t>(VH)</w:t>
            </w:r>
          </w:p>
        </w:tc>
        <w:tc>
          <w:tcPr>
            <w:tcW w:w="1374" w:type="dxa"/>
            <w:vAlign w:val="center"/>
          </w:tcPr>
          <w:p w14:paraId="7D5449F3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DQ228147.1</w:t>
            </w:r>
          </w:p>
        </w:tc>
        <w:tc>
          <w:tcPr>
            <w:tcW w:w="1336" w:type="dxa"/>
            <w:vMerge w:val="restart"/>
            <w:vAlign w:val="center"/>
          </w:tcPr>
          <w:p w14:paraId="25A5EB6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I/NotI</w:t>
            </w:r>
          </w:p>
        </w:tc>
      </w:tr>
      <w:tr w:rsidR="002D55A6" w:rsidRPr="00EF0A73" w14:paraId="59F6C682" w14:textId="77777777" w:rsidTr="00C06784">
        <w:trPr>
          <w:trHeight w:val="130"/>
        </w:trPr>
        <w:tc>
          <w:tcPr>
            <w:tcW w:w="1134" w:type="dxa"/>
            <w:vMerge/>
            <w:vAlign w:val="center"/>
          </w:tcPr>
          <w:p w14:paraId="37D8ED39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8117FF2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72663164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5581B84C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49/Pr19050 </w:t>
            </w:r>
            <w:r w:rsidRPr="003B65A2">
              <w:rPr>
                <w:color w:val="000000"/>
                <w:sz w:val="21"/>
                <w:szCs w:val="21"/>
              </w:rPr>
              <w:t>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1</w:t>
            </w:r>
            <w:r w:rsidRPr="003B65A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74" w:type="dxa"/>
            <w:vAlign w:val="center"/>
          </w:tcPr>
          <w:p w14:paraId="6C8815E5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MH208238.1</w:t>
            </w:r>
          </w:p>
        </w:tc>
        <w:tc>
          <w:tcPr>
            <w:tcW w:w="1336" w:type="dxa"/>
            <w:vMerge/>
            <w:vAlign w:val="center"/>
          </w:tcPr>
          <w:p w14:paraId="3BBCEDAC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7445CF0D" w14:textId="77777777" w:rsidTr="00C06784">
        <w:trPr>
          <w:trHeight w:val="130"/>
        </w:trPr>
        <w:tc>
          <w:tcPr>
            <w:tcW w:w="1134" w:type="dxa"/>
            <w:vMerge/>
            <w:vAlign w:val="center"/>
          </w:tcPr>
          <w:p w14:paraId="6B2A600F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3B422CC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40A7D5FC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01C8F147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37/Pr19050 (Fusion)</w:t>
            </w:r>
          </w:p>
        </w:tc>
        <w:tc>
          <w:tcPr>
            <w:tcW w:w="1374" w:type="dxa"/>
            <w:vAlign w:val="center"/>
          </w:tcPr>
          <w:p w14:paraId="14DCE446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3B65A2">
              <w:rPr>
                <w:color w:val="000000"/>
                <w:sz w:val="21"/>
                <w:szCs w:val="21"/>
              </w:rPr>
              <w:t>VH</w:t>
            </w:r>
            <w:r>
              <w:rPr>
                <w:color w:val="000000"/>
                <w:sz w:val="21"/>
                <w:szCs w:val="21"/>
              </w:rPr>
              <w:t xml:space="preserve">+ </w:t>
            </w:r>
            <w:r w:rsidRPr="003B65A2">
              <w:rPr>
                <w:color w:val="000000"/>
                <w:sz w:val="21"/>
                <w:szCs w:val="21"/>
              </w:rPr>
              <w:t>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1</w:t>
            </w:r>
          </w:p>
        </w:tc>
        <w:tc>
          <w:tcPr>
            <w:tcW w:w="1336" w:type="dxa"/>
            <w:vMerge/>
            <w:vAlign w:val="center"/>
          </w:tcPr>
          <w:p w14:paraId="792DFCBD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316C64AB" w14:textId="77777777" w:rsidTr="00C06784">
        <w:trPr>
          <w:trHeight w:val="174"/>
        </w:trPr>
        <w:tc>
          <w:tcPr>
            <w:tcW w:w="1134" w:type="dxa"/>
            <w:vMerge w:val="restart"/>
            <w:vAlign w:val="center"/>
          </w:tcPr>
          <w:p w14:paraId="3525113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TH16668</w:t>
            </w:r>
          </w:p>
        </w:tc>
        <w:tc>
          <w:tcPr>
            <w:tcW w:w="1134" w:type="dxa"/>
            <w:vMerge w:val="restart"/>
            <w:vAlign w:val="center"/>
          </w:tcPr>
          <w:p w14:paraId="6A136A89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 vector: 5F6 IgG2b</w:t>
            </w:r>
          </w:p>
        </w:tc>
        <w:tc>
          <w:tcPr>
            <w:tcW w:w="2786" w:type="dxa"/>
            <w:vMerge w:val="restart"/>
            <w:vAlign w:val="center"/>
          </w:tcPr>
          <w:p w14:paraId="05EB0302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eavy chain of variable 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VH) and constant 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2b</w:t>
            </w:r>
            <w:r>
              <w:rPr>
                <w:color w:val="000000"/>
                <w:sz w:val="21"/>
                <w:szCs w:val="21"/>
              </w:rPr>
              <w:t>) regions of 5F6 IgG2b</w:t>
            </w:r>
          </w:p>
        </w:tc>
        <w:tc>
          <w:tcPr>
            <w:tcW w:w="2275" w:type="dxa"/>
            <w:vAlign w:val="center"/>
          </w:tcPr>
          <w:p w14:paraId="23DF1329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37/Pr19038 </w:t>
            </w:r>
            <w:r w:rsidRPr="003B65A2">
              <w:rPr>
                <w:color w:val="000000"/>
                <w:sz w:val="21"/>
                <w:szCs w:val="21"/>
              </w:rPr>
              <w:t>(VH)</w:t>
            </w:r>
          </w:p>
        </w:tc>
        <w:tc>
          <w:tcPr>
            <w:tcW w:w="1374" w:type="dxa"/>
            <w:vAlign w:val="center"/>
          </w:tcPr>
          <w:p w14:paraId="3FEEBE8C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DQ228147.1</w:t>
            </w:r>
          </w:p>
        </w:tc>
        <w:tc>
          <w:tcPr>
            <w:tcW w:w="1336" w:type="dxa"/>
            <w:vMerge w:val="restart"/>
            <w:vAlign w:val="center"/>
          </w:tcPr>
          <w:p w14:paraId="4510D29B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I/NotI</w:t>
            </w:r>
          </w:p>
        </w:tc>
      </w:tr>
      <w:tr w:rsidR="002D55A6" w:rsidRPr="00EF0A73" w14:paraId="60C238C3" w14:textId="77777777" w:rsidTr="00C06784">
        <w:trPr>
          <w:trHeight w:val="173"/>
        </w:trPr>
        <w:tc>
          <w:tcPr>
            <w:tcW w:w="1134" w:type="dxa"/>
            <w:vMerge/>
            <w:vAlign w:val="center"/>
          </w:tcPr>
          <w:p w14:paraId="265EBE3A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BB48333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771A03FB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3C17A6D3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39/Pr19040 </w:t>
            </w:r>
            <w:r w:rsidRPr="003B65A2">
              <w:rPr>
                <w:color w:val="000000"/>
                <w:sz w:val="21"/>
                <w:szCs w:val="21"/>
              </w:rPr>
              <w:t>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2b</w:t>
            </w:r>
            <w:r w:rsidRPr="003B65A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74" w:type="dxa"/>
            <w:vAlign w:val="center"/>
          </w:tcPr>
          <w:p w14:paraId="7267C331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LC052323.1</w:t>
            </w:r>
          </w:p>
        </w:tc>
        <w:tc>
          <w:tcPr>
            <w:tcW w:w="1336" w:type="dxa"/>
            <w:vMerge/>
            <w:vAlign w:val="center"/>
          </w:tcPr>
          <w:p w14:paraId="11B82724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772DAF04" w14:textId="77777777" w:rsidTr="00C06784">
        <w:trPr>
          <w:trHeight w:val="173"/>
        </w:trPr>
        <w:tc>
          <w:tcPr>
            <w:tcW w:w="1134" w:type="dxa"/>
            <w:vMerge/>
            <w:vAlign w:val="center"/>
          </w:tcPr>
          <w:p w14:paraId="160882E2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F91DD1C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79DC602C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1662727F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37/Pr19040 (Fusion)</w:t>
            </w:r>
          </w:p>
        </w:tc>
        <w:tc>
          <w:tcPr>
            <w:tcW w:w="1374" w:type="dxa"/>
            <w:vAlign w:val="center"/>
          </w:tcPr>
          <w:p w14:paraId="59CF2503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3B65A2">
              <w:rPr>
                <w:color w:val="000000"/>
                <w:sz w:val="21"/>
                <w:szCs w:val="21"/>
              </w:rPr>
              <w:t>VH</w:t>
            </w:r>
            <w:r>
              <w:rPr>
                <w:color w:val="000000"/>
                <w:sz w:val="21"/>
                <w:szCs w:val="21"/>
              </w:rPr>
              <w:t xml:space="preserve">+ </w:t>
            </w:r>
            <w:r w:rsidRPr="003B65A2">
              <w:rPr>
                <w:color w:val="000000"/>
                <w:sz w:val="21"/>
                <w:szCs w:val="21"/>
              </w:rPr>
              <w:t>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2b</w:t>
            </w:r>
          </w:p>
        </w:tc>
        <w:tc>
          <w:tcPr>
            <w:tcW w:w="1336" w:type="dxa"/>
            <w:vMerge/>
            <w:vAlign w:val="center"/>
          </w:tcPr>
          <w:p w14:paraId="7ACBCABD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73BA4955" w14:textId="77777777" w:rsidTr="00C06784">
        <w:trPr>
          <w:trHeight w:val="174"/>
        </w:trPr>
        <w:tc>
          <w:tcPr>
            <w:tcW w:w="1134" w:type="dxa"/>
            <w:vMerge w:val="restart"/>
            <w:vAlign w:val="center"/>
          </w:tcPr>
          <w:p w14:paraId="2EA01E1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TH16669</w:t>
            </w:r>
          </w:p>
        </w:tc>
        <w:tc>
          <w:tcPr>
            <w:tcW w:w="1134" w:type="dxa"/>
            <w:vMerge w:val="restart"/>
            <w:vAlign w:val="center"/>
          </w:tcPr>
          <w:p w14:paraId="4FB053DE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 vector: 5F6 IgG2c</w:t>
            </w:r>
          </w:p>
        </w:tc>
        <w:tc>
          <w:tcPr>
            <w:tcW w:w="2786" w:type="dxa"/>
            <w:vMerge w:val="restart"/>
            <w:vAlign w:val="center"/>
          </w:tcPr>
          <w:p w14:paraId="3A8E45DD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eavy chain of variable 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VH) and constant 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2c</w:t>
            </w:r>
            <w:r>
              <w:rPr>
                <w:color w:val="000000"/>
                <w:sz w:val="21"/>
                <w:szCs w:val="21"/>
              </w:rPr>
              <w:t>) regions of 5F6 IgG2c</w:t>
            </w:r>
          </w:p>
        </w:tc>
        <w:tc>
          <w:tcPr>
            <w:tcW w:w="2275" w:type="dxa"/>
            <w:vAlign w:val="center"/>
          </w:tcPr>
          <w:p w14:paraId="7F1AFD6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37/Pr19038 </w:t>
            </w:r>
            <w:r w:rsidRPr="003B65A2">
              <w:rPr>
                <w:color w:val="000000"/>
                <w:sz w:val="21"/>
                <w:szCs w:val="21"/>
              </w:rPr>
              <w:t>(VH)</w:t>
            </w:r>
          </w:p>
        </w:tc>
        <w:tc>
          <w:tcPr>
            <w:tcW w:w="1374" w:type="dxa"/>
            <w:vAlign w:val="center"/>
          </w:tcPr>
          <w:p w14:paraId="49797679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DQ228147.1</w:t>
            </w:r>
          </w:p>
        </w:tc>
        <w:tc>
          <w:tcPr>
            <w:tcW w:w="1336" w:type="dxa"/>
            <w:vMerge w:val="restart"/>
            <w:vAlign w:val="center"/>
          </w:tcPr>
          <w:p w14:paraId="53C2D034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I/NotI</w:t>
            </w:r>
          </w:p>
        </w:tc>
      </w:tr>
      <w:tr w:rsidR="002D55A6" w:rsidRPr="00EF0A73" w14:paraId="09393A82" w14:textId="77777777" w:rsidTr="00C06784">
        <w:trPr>
          <w:trHeight w:val="173"/>
        </w:trPr>
        <w:tc>
          <w:tcPr>
            <w:tcW w:w="1134" w:type="dxa"/>
            <w:vMerge/>
            <w:vAlign w:val="center"/>
          </w:tcPr>
          <w:p w14:paraId="4C9C380A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01EC2B5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572062E2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107E5CBC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41/Pr19042 </w:t>
            </w:r>
            <w:r w:rsidRPr="003B65A2">
              <w:rPr>
                <w:color w:val="000000"/>
                <w:sz w:val="21"/>
                <w:szCs w:val="21"/>
              </w:rPr>
              <w:t>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2c</w:t>
            </w:r>
            <w:r w:rsidRPr="003B65A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74" w:type="dxa"/>
            <w:vAlign w:val="center"/>
          </w:tcPr>
          <w:p w14:paraId="5AB84999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LC037230.1</w:t>
            </w:r>
          </w:p>
        </w:tc>
        <w:tc>
          <w:tcPr>
            <w:tcW w:w="1336" w:type="dxa"/>
            <w:vMerge/>
            <w:vAlign w:val="center"/>
          </w:tcPr>
          <w:p w14:paraId="6AEC605A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4EE765BD" w14:textId="77777777" w:rsidTr="00C06784">
        <w:trPr>
          <w:trHeight w:val="173"/>
        </w:trPr>
        <w:tc>
          <w:tcPr>
            <w:tcW w:w="1134" w:type="dxa"/>
            <w:vMerge/>
            <w:vAlign w:val="center"/>
          </w:tcPr>
          <w:p w14:paraId="73865096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2CE6FA6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449DEF2C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79ED49D8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37/Pr19042 (Fusion)</w:t>
            </w:r>
          </w:p>
        </w:tc>
        <w:tc>
          <w:tcPr>
            <w:tcW w:w="1374" w:type="dxa"/>
            <w:vAlign w:val="center"/>
          </w:tcPr>
          <w:p w14:paraId="1F36D2AA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3B65A2">
              <w:rPr>
                <w:color w:val="000000"/>
                <w:sz w:val="21"/>
                <w:szCs w:val="21"/>
              </w:rPr>
              <w:t>VH</w:t>
            </w:r>
            <w:r>
              <w:rPr>
                <w:color w:val="000000"/>
                <w:sz w:val="21"/>
                <w:szCs w:val="21"/>
              </w:rPr>
              <w:t xml:space="preserve">+ </w:t>
            </w:r>
            <w:r w:rsidRPr="003B65A2">
              <w:rPr>
                <w:color w:val="000000"/>
                <w:sz w:val="21"/>
                <w:szCs w:val="21"/>
              </w:rPr>
              <w:t>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2c</w:t>
            </w:r>
          </w:p>
        </w:tc>
        <w:tc>
          <w:tcPr>
            <w:tcW w:w="1336" w:type="dxa"/>
            <w:vMerge/>
            <w:vAlign w:val="center"/>
          </w:tcPr>
          <w:p w14:paraId="153C8C84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0C974FBF" w14:textId="77777777" w:rsidTr="00C06784">
        <w:trPr>
          <w:trHeight w:val="130"/>
        </w:trPr>
        <w:tc>
          <w:tcPr>
            <w:tcW w:w="1134" w:type="dxa"/>
            <w:vMerge w:val="restart"/>
            <w:vAlign w:val="center"/>
          </w:tcPr>
          <w:p w14:paraId="1E36EFE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TH16670</w:t>
            </w:r>
          </w:p>
        </w:tc>
        <w:tc>
          <w:tcPr>
            <w:tcW w:w="1134" w:type="dxa"/>
            <w:vMerge w:val="restart"/>
            <w:vAlign w:val="center"/>
          </w:tcPr>
          <w:p w14:paraId="3C9F695C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 vector: 5F6 IgG3</w:t>
            </w:r>
          </w:p>
        </w:tc>
        <w:tc>
          <w:tcPr>
            <w:tcW w:w="2786" w:type="dxa"/>
            <w:vMerge w:val="restart"/>
            <w:vAlign w:val="center"/>
          </w:tcPr>
          <w:p w14:paraId="4A99B77A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eavy chain of variable 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VH) and constant 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sz w:val="21"/>
                <w:szCs w:val="21"/>
              </w:rPr>
              <w:t>) regions of 5F6 IgG2c</w:t>
            </w:r>
          </w:p>
        </w:tc>
        <w:tc>
          <w:tcPr>
            <w:tcW w:w="2275" w:type="dxa"/>
            <w:vAlign w:val="center"/>
          </w:tcPr>
          <w:p w14:paraId="0620A0FC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37/Pr19038 </w:t>
            </w:r>
            <w:r w:rsidRPr="003B65A2">
              <w:rPr>
                <w:color w:val="000000"/>
                <w:sz w:val="21"/>
                <w:szCs w:val="21"/>
              </w:rPr>
              <w:t>(VH)</w:t>
            </w:r>
          </w:p>
        </w:tc>
        <w:tc>
          <w:tcPr>
            <w:tcW w:w="1374" w:type="dxa"/>
            <w:vAlign w:val="center"/>
          </w:tcPr>
          <w:p w14:paraId="2CCC98F9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DQ228147.1</w:t>
            </w:r>
          </w:p>
        </w:tc>
        <w:tc>
          <w:tcPr>
            <w:tcW w:w="1336" w:type="dxa"/>
            <w:vMerge w:val="restart"/>
            <w:vAlign w:val="center"/>
          </w:tcPr>
          <w:p w14:paraId="40154F7D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I/NotI</w:t>
            </w:r>
          </w:p>
        </w:tc>
      </w:tr>
      <w:tr w:rsidR="002D55A6" w:rsidRPr="00EF0A73" w14:paraId="43C466F7" w14:textId="77777777" w:rsidTr="00C06784">
        <w:trPr>
          <w:trHeight w:val="130"/>
        </w:trPr>
        <w:tc>
          <w:tcPr>
            <w:tcW w:w="1134" w:type="dxa"/>
            <w:vMerge/>
            <w:vAlign w:val="center"/>
          </w:tcPr>
          <w:p w14:paraId="23DB03FE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434E431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1C22F921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04BC2BDA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43/Pr19044 </w:t>
            </w:r>
            <w:r w:rsidRPr="003B65A2">
              <w:rPr>
                <w:color w:val="000000"/>
                <w:sz w:val="21"/>
                <w:szCs w:val="21"/>
              </w:rPr>
              <w:t>(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G</w:t>
            </w:r>
            <w:r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3B65A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74" w:type="dxa"/>
            <w:vAlign w:val="center"/>
          </w:tcPr>
          <w:p w14:paraId="41EAFAE6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MT019336.1</w:t>
            </w:r>
          </w:p>
        </w:tc>
        <w:tc>
          <w:tcPr>
            <w:tcW w:w="1336" w:type="dxa"/>
            <w:vMerge/>
            <w:vAlign w:val="center"/>
          </w:tcPr>
          <w:p w14:paraId="6EA825F0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2919C412" w14:textId="77777777" w:rsidTr="00C06784">
        <w:trPr>
          <w:trHeight w:val="130"/>
        </w:trPr>
        <w:tc>
          <w:tcPr>
            <w:tcW w:w="1134" w:type="dxa"/>
            <w:vMerge/>
            <w:vAlign w:val="center"/>
          </w:tcPr>
          <w:p w14:paraId="60AEF875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37E7B78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165371B4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1A3DC855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37/Pr19044 (Fusion)</w:t>
            </w:r>
          </w:p>
        </w:tc>
        <w:tc>
          <w:tcPr>
            <w:tcW w:w="1374" w:type="dxa"/>
            <w:vAlign w:val="center"/>
          </w:tcPr>
          <w:p w14:paraId="4F3B125C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3B65A2">
              <w:rPr>
                <w:color w:val="000000"/>
                <w:sz w:val="21"/>
                <w:szCs w:val="21"/>
              </w:rPr>
              <w:t>VH</w:t>
            </w:r>
            <w:r>
              <w:rPr>
                <w:color w:val="000000"/>
                <w:sz w:val="21"/>
                <w:szCs w:val="21"/>
              </w:rPr>
              <w:t xml:space="preserve">+ </w:t>
            </w:r>
            <w:r w:rsidRPr="003B65A2">
              <w:rPr>
                <w:color w:val="000000"/>
                <w:sz w:val="21"/>
                <w:szCs w:val="21"/>
              </w:rPr>
              <w:t>CH</w:t>
            </w:r>
            <w:r w:rsidRPr="003B65A2">
              <w:rPr>
                <w:color w:val="000000"/>
                <w:sz w:val="21"/>
                <w:szCs w:val="21"/>
                <w:vertAlign w:val="subscript"/>
              </w:rPr>
              <w:t>Ig</w:t>
            </w:r>
            <w:r>
              <w:rPr>
                <w:color w:val="000000"/>
                <w:sz w:val="21"/>
                <w:szCs w:val="21"/>
                <w:vertAlign w:val="subscript"/>
              </w:rPr>
              <w:t>G3</w:t>
            </w:r>
          </w:p>
        </w:tc>
        <w:tc>
          <w:tcPr>
            <w:tcW w:w="1336" w:type="dxa"/>
            <w:vMerge/>
            <w:vAlign w:val="center"/>
          </w:tcPr>
          <w:p w14:paraId="283C3714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52E85B13" w14:textId="77777777" w:rsidTr="00C06784">
        <w:trPr>
          <w:trHeight w:val="130"/>
        </w:trPr>
        <w:tc>
          <w:tcPr>
            <w:tcW w:w="1134" w:type="dxa"/>
            <w:vMerge w:val="restart"/>
            <w:vAlign w:val="center"/>
          </w:tcPr>
          <w:p w14:paraId="5C83BD28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TH16671</w:t>
            </w:r>
          </w:p>
        </w:tc>
        <w:tc>
          <w:tcPr>
            <w:tcW w:w="1134" w:type="dxa"/>
            <w:vMerge w:val="restart"/>
            <w:vAlign w:val="center"/>
          </w:tcPr>
          <w:p w14:paraId="44FC8079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 vector: 5F6</w:t>
            </w:r>
          </w:p>
        </w:tc>
        <w:tc>
          <w:tcPr>
            <w:tcW w:w="2786" w:type="dxa"/>
            <w:vMerge w:val="restart"/>
            <w:vAlign w:val="center"/>
          </w:tcPr>
          <w:p w14:paraId="25D96CBD" w14:textId="77777777" w:rsidR="002D55A6" w:rsidRPr="008C5C1B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Light chain of variable 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VL) and constant (CL) regions of 5F6</w:t>
            </w:r>
          </w:p>
        </w:tc>
        <w:tc>
          <w:tcPr>
            <w:tcW w:w="2275" w:type="dxa"/>
            <w:vAlign w:val="center"/>
          </w:tcPr>
          <w:p w14:paraId="212D4CC7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45/Pr19046 </w:t>
            </w:r>
            <w:r w:rsidRPr="003B65A2">
              <w:rPr>
                <w:color w:val="000000"/>
                <w:sz w:val="21"/>
                <w:szCs w:val="21"/>
              </w:rPr>
              <w:t>(V</w:t>
            </w:r>
            <w:r>
              <w:rPr>
                <w:color w:val="000000"/>
                <w:sz w:val="21"/>
                <w:szCs w:val="21"/>
              </w:rPr>
              <w:t>L</w:t>
            </w:r>
            <w:r w:rsidRPr="003B65A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74" w:type="dxa"/>
            <w:vAlign w:val="center"/>
          </w:tcPr>
          <w:p w14:paraId="61E73805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DQ228148.1</w:t>
            </w:r>
          </w:p>
        </w:tc>
        <w:tc>
          <w:tcPr>
            <w:tcW w:w="1336" w:type="dxa"/>
            <w:vMerge w:val="restart"/>
            <w:vAlign w:val="center"/>
          </w:tcPr>
          <w:p w14:paraId="7E5D0DD3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I/NotI</w:t>
            </w:r>
          </w:p>
        </w:tc>
      </w:tr>
      <w:tr w:rsidR="002D55A6" w:rsidRPr="00EF0A73" w14:paraId="6C67835F" w14:textId="77777777" w:rsidTr="00C06784">
        <w:trPr>
          <w:trHeight w:val="130"/>
        </w:trPr>
        <w:tc>
          <w:tcPr>
            <w:tcW w:w="1134" w:type="dxa"/>
            <w:vMerge/>
            <w:vAlign w:val="center"/>
          </w:tcPr>
          <w:p w14:paraId="36FAD8D2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05CBFDD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11395762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5FD9F2C3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47/Pr19048 </w:t>
            </w:r>
            <w:r w:rsidRPr="003B65A2">
              <w:rPr>
                <w:color w:val="000000"/>
                <w:sz w:val="21"/>
                <w:szCs w:val="21"/>
              </w:rPr>
              <w:t>(C</w:t>
            </w:r>
            <w:r>
              <w:rPr>
                <w:color w:val="000000"/>
                <w:sz w:val="21"/>
                <w:szCs w:val="21"/>
              </w:rPr>
              <w:t>L</w:t>
            </w:r>
            <w:r w:rsidRPr="003B65A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74" w:type="dxa"/>
            <w:vAlign w:val="center"/>
          </w:tcPr>
          <w:p w14:paraId="47430A77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9F3B16">
              <w:rPr>
                <w:color w:val="000000"/>
                <w:sz w:val="21"/>
                <w:szCs w:val="21"/>
              </w:rPr>
              <w:t>GenBank: MH208239.1</w:t>
            </w:r>
          </w:p>
        </w:tc>
        <w:tc>
          <w:tcPr>
            <w:tcW w:w="1336" w:type="dxa"/>
            <w:vMerge/>
            <w:vAlign w:val="center"/>
          </w:tcPr>
          <w:p w14:paraId="71F55916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2D55A6" w:rsidRPr="00EF0A73" w14:paraId="53916A10" w14:textId="77777777" w:rsidTr="00C06784">
        <w:trPr>
          <w:trHeight w:val="130"/>
        </w:trPr>
        <w:tc>
          <w:tcPr>
            <w:tcW w:w="1134" w:type="dxa"/>
            <w:vMerge/>
            <w:vAlign w:val="center"/>
          </w:tcPr>
          <w:p w14:paraId="5A27C062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20C4698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86" w:type="dxa"/>
            <w:vMerge/>
            <w:vAlign w:val="center"/>
          </w:tcPr>
          <w:p w14:paraId="6BFD0AA2" w14:textId="77777777" w:rsidR="002D55A6" w:rsidRDefault="002D55A6" w:rsidP="002D55A6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75" w:type="dxa"/>
            <w:vAlign w:val="center"/>
          </w:tcPr>
          <w:p w14:paraId="658DEBC0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5/Pr19048 (Fusion)</w:t>
            </w:r>
          </w:p>
        </w:tc>
        <w:tc>
          <w:tcPr>
            <w:tcW w:w="1374" w:type="dxa"/>
            <w:vAlign w:val="center"/>
          </w:tcPr>
          <w:p w14:paraId="109A0B2E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3B65A2">
              <w:rPr>
                <w:color w:val="000000"/>
                <w:sz w:val="21"/>
                <w:szCs w:val="21"/>
              </w:rPr>
              <w:t>V</w:t>
            </w:r>
            <w:r>
              <w:rPr>
                <w:color w:val="000000"/>
                <w:sz w:val="21"/>
                <w:szCs w:val="21"/>
              </w:rPr>
              <w:t xml:space="preserve">L+ </w:t>
            </w:r>
            <w:r w:rsidRPr="003B65A2"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</w:rPr>
              <w:t>L</w:t>
            </w:r>
          </w:p>
        </w:tc>
        <w:tc>
          <w:tcPr>
            <w:tcW w:w="1336" w:type="dxa"/>
            <w:vMerge/>
            <w:vAlign w:val="center"/>
          </w:tcPr>
          <w:p w14:paraId="00ABA2CE" w14:textId="77777777" w:rsidR="002D55A6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640CCC63" w14:textId="0956E980" w:rsidR="00EF0A73" w:rsidRDefault="00EF0A73" w:rsidP="000871EF"/>
    <w:p w14:paraId="66489B81" w14:textId="32BE77CC" w:rsidR="00C007B8" w:rsidRDefault="00C007B8" w:rsidP="000871EF"/>
    <w:tbl>
      <w:tblPr>
        <w:tblStyle w:val="TableGrid"/>
        <w:tblpPr w:leftFromText="180" w:rightFromText="180" w:vertAnchor="page" w:horzAnchor="margin" w:tblpXSpec="center" w:tblpY="1567"/>
        <w:tblW w:w="9761" w:type="dxa"/>
        <w:tblLayout w:type="fixed"/>
        <w:tblLook w:val="04A0" w:firstRow="1" w:lastRow="0" w:firstColumn="1" w:lastColumn="0" w:noHBand="0" w:noVBand="1"/>
      </w:tblPr>
      <w:tblGrid>
        <w:gridCol w:w="1465"/>
        <w:gridCol w:w="8296"/>
      </w:tblGrid>
      <w:tr w:rsidR="00C05AC9" w:rsidRPr="00EF0A73" w14:paraId="61F11AE0" w14:textId="77777777" w:rsidTr="00C06784">
        <w:tc>
          <w:tcPr>
            <w:tcW w:w="9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C0ED0" w14:textId="77777777" w:rsidR="002D55A6" w:rsidRPr="008C5C1B" w:rsidRDefault="002D55A6" w:rsidP="002D55A6">
            <w:pPr>
              <w:jc w:val="center"/>
              <w:rPr>
                <w:b/>
                <w:sz w:val="22"/>
              </w:rPr>
            </w:pPr>
            <w:r w:rsidRPr="008C5C1B">
              <w:rPr>
                <w:b/>
                <w:sz w:val="22"/>
              </w:rPr>
              <w:t>Primers</w:t>
            </w:r>
          </w:p>
        </w:tc>
      </w:tr>
      <w:tr w:rsidR="00C05AC9" w:rsidRPr="00EF0A73" w14:paraId="701A0B57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0F0FE" w14:textId="77777777" w:rsidR="002D55A6" w:rsidRPr="00EF0A73" w:rsidRDefault="002D55A6" w:rsidP="002D55A6">
            <w:pPr>
              <w:jc w:val="center"/>
              <w:rPr>
                <w:sz w:val="22"/>
              </w:rPr>
            </w:pPr>
            <w:r>
              <w:rPr>
                <w:sz w:val="22"/>
              </w:rPr>
              <w:t>Primer</w:t>
            </w:r>
            <w:r w:rsidRPr="00EF0A73">
              <w:rPr>
                <w:sz w:val="22"/>
              </w:rPr>
              <w:t xml:space="preserve"> ID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A3683" w14:textId="77777777" w:rsidR="002D55A6" w:rsidRPr="00EF0A73" w:rsidRDefault="002D55A6" w:rsidP="002D55A6">
            <w:pPr>
              <w:rPr>
                <w:sz w:val="22"/>
              </w:rPr>
            </w:pPr>
            <w:r w:rsidRPr="008C5C1B">
              <w:rPr>
                <w:sz w:val="22"/>
              </w:rPr>
              <w:t>Sequence (5</w:t>
            </w:r>
            <w:r>
              <w:rPr>
                <w:sz w:val="22"/>
              </w:rPr>
              <w:t>’</w:t>
            </w:r>
            <w:r w:rsidRPr="008C5C1B">
              <w:rPr>
                <w:sz w:val="22"/>
              </w:rPr>
              <w:t>-3</w:t>
            </w:r>
            <w:r>
              <w:rPr>
                <w:sz w:val="22"/>
              </w:rPr>
              <w:t>’</w:t>
            </w:r>
            <w:r w:rsidRPr="008C5C1B">
              <w:rPr>
                <w:sz w:val="22"/>
              </w:rPr>
              <w:t>)</w:t>
            </w:r>
          </w:p>
        </w:tc>
      </w:tr>
      <w:tr w:rsidR="00C05AC9" w:rsidRPr="008C5C1B" w14:paraId="1C32845F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1FAF2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58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F6F2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GCTCTAGAATGGGAATCCTGCCGTTCCTACTGA</w:t>
            </w:r>
          </w:p>
        </w:tc>
      </w:tr>
      <w:tr w:rsidR="00C05AC9" w:rsidRPr="008C5C1B" w14:paraId="5B3375B0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CFDE9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59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5C5D5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CGGAATTCCTAATGGTGATGGTGATGATGAATGTGGTTCTGGTAATCATGCTCT</w:t>
            </w:r>
          </w:p>
        </w:tc>
      </w:tr>
      <w:tr w:rsidR="00C06784" w:rsidRPr="008C5C1B" w14:paraId="6518609E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ABCAF" w14:textId="06B37C93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559F2" w14:textId="2EBECA7A" w:rsidR="00C06784" w:rsidRPr="008C5C1B" w:rsidRDefault="00C06784" w:rsidP="00C06784">
            <w:pPr>
              <w:rPr>
                <w:color w:val="000000"/>
                <w:sz w:val="21"/>
                <w:szCs w:val="21"/>
              </w:rPr>
            </w:pPr>
            <w:r w:rsidRPr="00C86F86">
              <w:rPr>
                <w:color w:val="000000"/>
                <w:sz w:val="21"/>
                <w:szCs w:val="21"/>
              </w:rPr>
              <w:t>GCTCTAGAATGTTTCAGAATGCACACTCTGGAA</w:t>
            </w:r>
          </w:p>
        </w:tc>
      </w:tr>
      <w:tr w:rsidR="00C06784" w:rsidRPr="008C5C1B" w14:paraId="6C3D705F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F8714" w14:textId="686A7133" w:rsidR="00C06784" w:rsidRPr="008C5C1B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</w:t>
            </w: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E09DE" w14:textId="5685AB49" w:rsidR="00C06784" w:rsidRPr="008C5C1B" w:rsidRDefault="00C06784" w:rsidP="00C06784">
            <w:pPr>
              <w:rPr>
                <w:color w:val="000000"/>
                <w:sz w:val="21"/>
                <w:szCs w:val="21"/>
              </w:rPr>
            </w:pPr>
            <w:r w:rsidRPr="00C86F86">
              <w:rPr>
                <w:color w:val="000000"/>
                <w:sz w:val="21"/>
                <w:szCs w:val="21"/>
              </w:rPr>
              <w:t>CGGAATTCTCAATGGTGATGGTGATGATGCTTGTCTTGAGGAGCCTGGTGCTTT</w:t>
            </w:r>
          </w:p>
        </w:tc>
      </w:tr>
      <w:tr w:rsidR="00C05AC9" w:rsidRPr="008C5C1B" w14:paraId="52E53FDB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6BDB2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2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850EC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GCTCTAGAATGGGGATGCCACTGCCCTG</w:t>
            </w:r>
          </w:p>
        </w:tc>
      </w:tr>
      <w:tr w:rsidR="00C05AC9" w:rsidRPr="008C5C1B" w14:paraId="23073497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F9165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3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9AB8E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CGGAATTCTCAATGGTGATGGTGATGATGGGAAGTGGCTGGAAAGGCATTTGCA</w:t>
            </w:r>
          </w:p>
        </w:tc>
      </w:tr>
      <w:tr w:rsidR="00C05AC9" w:rsidRPr="008C5C1B" w14:paraId="5C6425B1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3BB3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4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440BB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GCTCTAGAATGGCTCGCTCGGTGACCCT</w:t>
            </w:r>
          </w:p>
        </w:tc>
      </w:tr>
      <w:tr w:rsidR="00C05AC9" w:rsidRPr="008C5C1B" w14:paraId="59B34A7C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6D663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5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B5AB2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GAGAGCTAGCTCAATGGTGATGGTGATGATGCATGTCTCGATCCCAGTAGACGGTC</w:t>
            </w:r>
          </w:p>
        </w:tc>
      </w:tr>
      <w:tr w:rsidR="00C06784" w:rsidRPr="008C5C1B" w14:paraId="1B66592D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1DAD1" w14:textId="796600A1" w:rsidR="00C06784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</w:t>
            </w: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44BA1" w14:textId="59332C61" w:rsidR="00C06784" w:rsidRPr="00C007B8" w:rsidRDefault="00C06784" w:rsidP="00C06784">
            <w:pPr>
              <w:rPr>
                <w:color w:val="000000"/>
                <w:sz w:val="21"/>
                <w:szCs w:val="21"/>
              </w:rPr>
            </w:pPr>
            <w:r w:rsidRPr="00C86F86">
              <w:rPr>
                <w:color w:val="000000"/>
                <w:sz w:val="21"/>
                <w:szCs w:val="21"/>
              </w:rPr>
              <w:t>GCTCTAGAATGATCTCAGCCGTGATCTTGTTCT</w:t>
            </w:r>
          </w:p>
        </w:tc>
      </w:tr>
      <w:tr w:rsidR="00C06784" w:rsidRPr="008C5C1B" w14:paraId="65E3206A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C639" w14:textId="1B3A63E0" w:rsidR="00C06784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8C5C1B">
              <w:rPr>
                <w:color w:val="000000"/>
                <w:sz w:val="21"/>
                <w:szCs w:val="21"/>
              </w:rPr>
              <w:t>Pr1696</w:t>
            </w: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5F5C" w14:textId="2A164BAA" w:rsidR="00C06784" w:rsidRPr="00C007B8" w:rsidRDefault="00C06784" w:rsidP="00C0678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A</w:t>
            </w:r>
            <w:r w:rsidRPr="00C86F86">
              <w:rPr>
                <w:color w:val="000000"/>
                <w:sz w:val="21"/>
                <w:szCs w:val="21"/>
              </w:rPr>
              <w:t>GCTAGCCTAATGGTGATGGTGATGATGCTGGGGTGGTTTCTCATGCTTCAGA</w:t>
            </w:r>
          </w:p>
        </w:tc>
      </w:tr>
      <w:tr w:rsidR="00C06784" w:rsidRPr="008C5C1B" w14:paraId="7579E317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F7419" w14:textId="34617095" w:rsidR="00C06784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6F0961">
              <w:rPr>
                <w:color w:val="000000"/>
                <w:sz w:val="21"/>
                <w:szCs w:val="21"/>
              </w:rPr>
              <w:t>Pr18178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5CB02" w14:textId="1928C3F8" w:rsidR="00C06784" w:rsidRPr="00C007B8" w:rsidRDefault="00C06784" w:rsidP="00C06784">
            <w:pPr>
              <w:rPr>
                <w:color w:val="000000"/>
                <w:sz w:val="21"/>
                <w:szCs w:val="21"/>
              </w:rPr>
            </w:pPr>
            <w:r w:rsidRPr="00772196">
              <w:rPr>
                <w:color w:val="000000"/>
                <w:sz w:val="21"/>
                <w:szCs w:val="21"/>
              </w:rPr>
              <w:t>GCTCTAGAATGATTCTTACCAGCTTTGGAGATG</w:t>
            </w:r>
          </w:p>
        </w:tc>
      </w:tr>
      <w:tr w:rsidR="00C06784" w:rsidRPr="008C5C1B" w14:paraId="7297889C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9E19D" w14:textId="4BF2D1A4" w:rsidR="00C06784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6F0961">
              <w:rPr>
                <w:color w:val="000000"/>
                <w:sz w:val="21"/>
                <w:szCs w:val="21"/>
              </w:rPr>
              <w:t>Pr1817</w:t>
            </w: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13267" w14:textId="3D616488" w:rsidR="00C06784" w:rsidRPr="00C007B8" w:rsidRDefault="00C06784" w:rsidP="00C06784">
            <w:pPr>
              <w:rPr>
                <w:color w:val="000000"/>
                <w:sz w:val="21"/>
                <w:szCs w:val="21"/>
              </w:rPr>
            </w:pPr>
            <w:r w:rsidRPr="00772196">
              <w:rPr>
                <w:color w:val="000000"/>
                <w:sz w:val="21"/>
                <w:szCs w:val="21"/>
              </w:rPr>
              <w:t>CGGAATTCTCAATGGTGATGGTGATGATGACTTTGGGAAGTTTGTGCCCCAGTA</w:t>
            </w:r>
          </w:p>
        </w:tc>
      </w:tr>
      <w:tr w:rsidR="00C06784" w:rsidRPr="008C5C1B" w14:paraId="288C358D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0B7CB" w14:textId="5C5A9B15" w:rsidR="00C06784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6F0961">
              <w:rPr>
                <w:color w:val="000000"/>
                <w:sz w:val="21"/>
                <w:szCs w:val="21"/>
              </w:rPr>
              <w:t>Pr181</w:t>
            </w:r>
            <w:r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A89C" w14:textId="1AFC6121" w:rsidR="00C06784" w:rsidRPr="00C007B8" w:rsidRDefault="00C06784" w:rsidP="00C06784">
            <w:pPr>
              <w:rPr>
                <w:color w:val="000000"/>
                <w:sz w:val="21"/>
                <w:szCs w:val="21"/>
              </w:rPr>
            </w:pPr>
            <w:r w:rsidRPr="00772196">
              <w:rPr>
                <w:color w:val="000000"/>
                <w:sz w:val="21"/>
                <w:szCs w:val="21"/>
              </w:rPr>
              <w:t>GCTCTAGAATGTGGCAGCTACTACTACCAACAG</w:t>
            </w:r>
          </w:p>
        </w:tc>
      </w:tr>
      <w:tr w:rsidR="00C06784" w:rsidRPr="008C5C1B" w14:paraId="7047AD14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F23A3" w14:textId="5F26E310" w:rsidR="00C06784" w:rsidRDefault="00C06784" w:rsidP="00C06784">
            <w:pPr>
              <w:jc w:val="center"/>
              <w:rPr>
                <w:color w:val="000000"/>
                <w:sz w:val="21"/>
                <w:szCs w:val="21"/>
              </w:rPr>
            </w:pPr>
            <w:r w:rsidRPr="006F0961">
              <w:rPr>
                <w:color w:val="000000"/>
                <w:sz w:val="21"/>
                <w:szCs w:val="21"/>
              </w:rPr>
              <w:t>Pr181</w:t>
            </w:r>
            <w:r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6EDA5" w14:textId="71E1BFDD" w:rsidR="00C06784" w:rsidRPr="00C007B8" w:rsidRDefault="00C06784" w:rsidP="00C06784">
            <w:pPr>
              <w:rPr>
                <w:color w:val="000000"/>
                <w:sz w:val="21"/>
                <w:szCs w:val="21"/>
              </w:rPr>
            </w:pPr>
            <w:r w:rsidRPr="00772196">
              <w:rPr>
                <w:color w:val="000000"/>
                <w:sz w:val="21"/>
                <w:szCs w:val="21"/>
              </w:rPr>
              <w:t>CGGAATTCTCAATGGTGATGGTGATGATGCTTGTCCTGAGGTTCCTTGCTCCAT</w:t>
            </w:r>
          </w:p>
        </w:tc>
      </w:tr>
      <w:tr w:rsidR="00C05AC9" w:rsidRPr="008C5C1B" w14:paraId="50B04EC8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D5F7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37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56CEC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TTTTTCTAGTAGCAACTGCAACCGGTGTACATTCTCAGGTCCAACTGCAGCAG</w:t>
            </w:r>
          </w:p>
        </w:tc>
      </w:tr>
      <w:tr w:rsidR="00C05AC9" w:rsidRPr="008C5C1B" w14:paraId="16B581EA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B3F93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38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2B9FB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GGCCCTTGGTGGTGGCGCTCGAGGCTGCAGAGACAGTGACCAG</w:t>
            </w:r>
          </w:p>
        </w:tc>
      </w:tr>
      <w:tr w:rsidR="00C05AC9" w:rsidRPr="008C5C1B" w14:paraId="098835C4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5BC88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39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E9509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TCACTGTCTCTGCAGCCTCGAGCGCTAAAACAACACCCCCATCA</w:t>
            </w:r>
          </w:p>
        </w:tc>
      </w:tr>
      <w:tr w:rsidR="00C05AC9" w:rsidRPr="008C5C1B" w14:paraId="72E5DE06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35C38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0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BD24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GCCAAGCTTGGGAGCGGCCGCTCATTTACCCGGAGACCGG</w:t>
            </w:r>
          </w:p>
        </w:tc>
      </w:tr>
      <w:tr w:rsidR="00C05AC9" w:rsidRPr="008C5C1B" w14:paraId="2937C03E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3851C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1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689F9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TCACTGTCTCTGCAGCCTCGAGCGCCAAAACAACAGCCCCAT</w:t>
            </w:r>
          </w:p>
        </w:tc>
      </w:tr>
      <w:tr w:rsidR="00C05AC9" w:rsidRPr="008C5C1B" w14:paraId="0BA788C0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6D97F" w14:textId="77777777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2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2C835" w14:textId="77777777" w:rsidR="002D55A6" w:rsidRPr="008C5C1B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CCAAGCTTGGGAGCGGCCGCTCATTTACCCAGAGACCGGG</w:t>
            </w:r>
          </w:p>
        </w:tc>
      </w:tr>
      <w:tr w:rsidR="00C05AC9" w:rsidRPr="008C5C1B" w14:paraId="184BC5AC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5EC04" w14:textId="77777777" w:rsidR="002D55A6" w:rsidRPr="00C007B8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3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C2D1E" w14:textId="77777777" w:rsidR="002D55A6" w:rsidRPr="00C007B8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GTCACTGTCTCTGCAGCCTCGAGCGCTACAACAACAGCCCCA</w:t>
            </w:r>
          </w:p>
        </w:tc>
      </w:tr>
      <w:tr w:rsidR="00C05AC9" w:rsidRPr="008C5C1B" w14:paraId="28DC1C1F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B0F02" w14:textId="77777777" w:rsidR="002D55A6" w:rsidRPr="00C007B8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4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B8A0F" w14:textId="77777777" w:rsidR="002D55A6" w:rsidRPr="00C007B8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GCCAAGCTTGGGAGCGGCCGCTCATTTACCAGGGGAGCG</w:t>
            </w:r>
          </w:p>
        </w:tc>
      </w:tr>
      <w:tr w:rsidR="00C05AC9" w:rsidRPr="008C5C1B" w14:paraId="2AC7DFB2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F8D5B" w14:textId="77777777" w:rsidR="002D55A6" w:rsidRPr="00C007B8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5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EA975" w14:textId="77777777" w:rsidR="002D55A6" w:rsidRPr="00C007B8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TTTTCTAGTAGCAACTGCAACCGGTGTACATTCTGATGTTGTGGTGACCCAAAC</w:t>
            </w:r>
          </w:p>
        </w:tc>
      </w:tr>
      <w:tr w:rsidR="00C05AC9" w:rsidRPr="008C5C1B" w14:paraId="5D3AB237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829C" w14:textId="77777777" w:rsidR="002D55A6" w:rsidRPr="00C007B8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6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776F" w14:textId="77777777" w:rsidR="002D55A6" w:rsidRPr="00C007B8" w:rsidRDefault="002D55A6" w:rsidP="002D55A6">
            <w:pPr>
              <w:rPr>
                <w:color w:val="000000"/>
                <w:sz w:val="21"/>
                <w:szCs w:val="21"/>
              </w:rPr>
            </w:pPr>
            <w:r w:rsidRPr="00C007B8">
              <w:rPr>
                <w:color w:val="000000"/>
                <w:sz w:val="21"/>
                <w:szCs w:val="21"/>
              </w:rPr>
              <w:t>TACAGTTGGTGCAGCATCCGTACGCGTACGCTTGATTTCCAGC</w:t>
            </w:r>
          </w:p>
        </w:tc>
      </w:tr>
      <w:tr w:rsidR="00C05AC9" w:rsidRPr="008C5C1B" w14:paraId="1D5CF20A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3E077" w14:textId="6AEC9936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7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71210" w14:textId="557758FE" w:rsidR="002D55A6" w:rsidRPr="008C5C1B" w:rsidRDefault="00CE002A" w:rsidP="002D55A6">
            <w:pPr>
              <w:rPr>
                <w:color w:val="000000"/>
                <w:sz w:val="21"/>
                <w:szCs w:val="21"/>
              </w:rPr>
            </w:pPr>
            <w:r w:rsidRPr="00CE002A">
              <w:rPr>
                <w:color w:val="000000"/>
                <w:sz w:val="21"/>
                <w:szCs w:val="21"/>
              </w:rPr>
              <w:t>CTGGAAATCAAGCGTACGCGTACGGATGCTGCACCAACTGTAT</w:t>
            </w:r>
          </w:p>
        </w:tc>
      </w:tr>
      <w:tr w:rsidR="00C05AC9" w:rsidRPr="008C5C1B" w14:paraId="3D6654EF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E37C9" w14:textId="1F6A8E1B" w:rsidR="002D55A6" w:rsidRPr="008C5C1B" w:rsidRDefault="002D55A6" w:rsidP="002D55A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19048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DECE" w14:textId="6CD8434A" w:rsidR="002D55A6" w:rsidRPr="008C5C1B" w:rsidRDefault="00C05AC9" w:rsidP="002D55A6">
            <w:pPr>
              <w:rPr>
                <w:color w:val="000000"/>
                <w:sz w:val="21"/>
                <w:szCs w:val="21"/>
              </w:rPr>
            </w:pPr>
            <w:r w:rsidRPr="00C05AC9">
              <w:rPr>
                <w:color w:val="000000"/>
                <w:sz w:val="21"/>
                <w:szCs w:val="21"/>
              </w:rPr>
              <w:t>GCGGCCAAGCTTGGGAGCGGCCGCTCAACACTCATTCCTGTTG</w:t>
            </w:r>
          </w:p>
        </w:tc>
      </w:tr>
      <w:tr w:rsidR="00C05AC9" w:rsidRPr="008C5C1B" w14:paraId="7AFA829E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3556" w14:textId="068EB14B" w:rsidR="002D55A6" w:rsidRPr="00C007B8" w:rsidRDefault="002D55A6" w:rsidP="002D55A6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49 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BD5EC" w14:textId="0DAF59B4" w:rsidR="002D55A6" w:rsidRPr="008C5C1B" w:rsidRDefault="00C05AC9" w:rsidP="002D55A6">
            <w:pPr>
              <w:rPr>
                <w:color w:val="000000"/>
                <w:sz w:val="21"/>
                <w:szCs w:val="21"/>
              </w:rPr>
            </w:pPr>
            <w:r w:rsidRPr="00C05AC9">
              <w:rPr>
                <w:color w:val="000000"/>
                <w:sz w:val="21"/>
                <w:szCs w:val="21"/>
              </w:rPr>
              <w:t>CTGGTCACTGTCTCTGCAGCCTCGAGCGCCACCACCAAGGGCCCATCT</w:t>
            </w:r>
          </w:p>
        </w:tc>
      </w:tr>
      <w:tr w:rsidR="00C05AC9" w:rsidRPr="008C5C1B" w14:paraId="63192301" w14:textId="77777777" w:rsidTr="00C06784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D6F7" w14:textId="6CD132A2" w:rsidR="002D55A6" w:rsidRPr="00C007B8" w:rsidRDefault="002D55A6" w:rsidP="002D55A6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r19050 </w:t>
            </w:r>
          </w:p>
        </w:tc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0AD67" w14:textId="2C2A4621" w:rsidR="002D55A6" w:rsidRPr="008C5C1B" w:rsidRDefault="00C05AC9" w:rsidP="002D55A6">
            <w:pPr>
              <w:rPr>
                <w:color w:val="000000"/>
                <w:sz w:val="21"/>
                <w:szCs w:val="21"/>
              </w:rPr>
            </w:pPr>
            <w:r w:rsidRPr="00C05AC9">
              <w:rPr>
                <w:color w:val="000000"/>
                <w:sz w:val="21"/>
                <w:szCs w:val="21"/>
              </w:rPr>
              <w:t>CATGGCGGCCAAGCTTGGGAGCGGCCGCTCATTTACCAGGAGAGTGGG</w:t>
            </w:r>
          </w:p>
        </w:tc>
      </w:tr>
    </w:tbl>
    <w:p w14:paraId="50069890" w14:textId="77777777" w:rsidR="004505CB" w:rsidRDefault="004505CB" w:rsidP="000871EF"/>
    <w:sectPr w:rsidR="004505CB" w:rsidSect="00C171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59"/>
    <w:rsid w:val="00012F6D"/>
    <w:rsid w:val="00022A30"/>
    <w:rsid w:val="0002603F"/>
    <w:rsid w:val="00067D42"/>
    <w:rsid w:val="00080016"/>
    <w:rsid w:val="000871EF"/>
    <w:rsid w:val="000D6504"/>
    <w:rsid w:val="000E3CB5"/>
    <w:rsid w:val="000F32CF"/>
    <w:rsid w:val="000F7C3E"/>
    <w:rsid w:val="001057D2"/>
    <w:rsid w:val="001107DE"/>
    <w:rsid w:val="00141EC4"/>
    <w:rsid w:val="00165A21"/>
    <w:rsid w:val="00190A06"/>
    <w:rsid w:val="0019496F"/>
    <w:rsid w:val="001E0E47"/>
    <w:rsid w:val="001F4060"/>
    <w:rsid w:val="00211B8A"/>
    <w:rsid w:val="00217A31"/>
    <w:rsid w:val="00237CBD"/>
    <w:rsid w:val="002438FE"/>
    <w:rsid w:val="00244BBD"/>
    <w:rsid w:val="00255962"/>
    <w:rsid w:val="002718F5"/>
    <w:rsid w:val="002A0CCF"/>
    <w:rsid w:val="002A3F11"/>
    <w:rsid w:val="002D022B"/>
    <w:rsid w:val="002D0D65"/>
    <w:rsid w:val="002D55A6"/>
    <w:rsid w:val="002D61E9"/>
    <w:rsid w:val="002D7359"/>
    <w:rsid w:val="002F3EDC"/>
    <w:rsid w:val="00362EEB"/>
    <w:rsid w:val="003762AE"/>
    <w:rsid w:val="003937CF"/>
    <w:rsid w:val="003A138F"/>
    <w:rsid w:val="003B3754"/>
    <w:rsid w:val="003B65A2"/>
    <w:rsid w:val="003C2D50"/>
    <w:rsid w:val="003C6CD9"/>
    <w:rsid w:val="004013A0"/>
    <w:rsid w:val="00403E20"/>
    <w:rsid w:val="00422426"/>
    <w:rsid w:val="004505CB"/>
    <w:rsid w:val="00472456"/>
    <w:rsid w:val="00473DDC"/>
    <w:rsid w:val="00474118"/>
    <w:rsid w:val="004919FD"/>
    <w:rsid w:val="00495A5A"/>
    <w:rsid w:val="004B74B7"/>
    <w:rsid w:val="004D49E8"/>
    <w:rsid w:val="004F2BDC"/>
    <w:rsid w:val="004F429F"/>
    <w:rsid w:val="00507B90"/>
    <w:rsid w:val="005135FE"/>
    <w:rsid w:val="00523A50"/>
    <w:rsid w:val="00536759"/>
    <w:rsid w:val="00557249"/>
    <w:rsid w:val="005603DC"/>
    <w:rsid w:val="00560E60"/>
    <w:rsid w:val="00597530"/>
    <w:rsid w:val="005B0E6E"/>
    <w:rsid w:val="005B70F6"/>
    <w:rsid w:val="005C4DEC"/>
    <w:rsid w:val="006004CB"/>
    <w:rsid w:val="00602861"/>
    <w:rsid w:val="00626772"/>
    <w:rsid w:val="006400BF"/>
    <w:rsid w:val="0064762D"/>
    <w:rsid w:val="00652B31"/>
    <w:rsid w:val="0068014D"/>
    <w:rsid w:val="00686466"/>
    <w:rsid w:val="00690758"/>
    <w:rsid w:val="006931A1"/>
    <w:rsid w:val="006A5BA1"/>
    <w:rsid w:val="006B10CE"/>
    <w:rsid w:val="006B7135"/>
    <w:rsid w:val="006D4E1C"/>
    <w:rsid w:val="006F326C"/>
    <w:rsid w:val="00707276"/>
    <w:rsid w:val="00711C47"/>
    <w:rsid w:val="00711D7C"/>
    <w:rsid w:val="0071484C"/>
    <w:rsid w:val="0072573C"/>
    <w:rsid w:val="00774DA6"/>
    <w:rsid w:val="00790C89"/>
    <w:rsid w:val="007B4573"/>
    <w:rsid w:val="007C02FA"/>
    <w:rsid w:val="007C479B"/>
    <w:rsid w:val="007D0F95"/>
    <w:rsid w:val="007D3E0D"/>
    <w:rsid w:val="007E2605"/>
    <w:rsid w:val="007E2832"/>
    <w:rsid w:val="007E5BC3"/>
    <w:rsid w:val="007E5D4A"/>
    <w:rsid w:val="007F0923"/>
    <w:rsid w:val="007F6108"/>
    <w:rsid w:val="0081253F"/>
    <w:rsid w:val="008162CC"/>
    <w:rsid w:val="00824820"/>
    <w:rsid w:val="00852BCE"/>
    <w:rsid w:val="00856496"/>
    <w:rsid w:val="00857FA3"/>
    <w:rsid w:val="008602D4"/>
    <w:rsid w:val="00871C2A"/>
    <w:rsid w:val="00875BF2"/>
    <w:rsid w:val="00876B4D"/>
    <w:rsid w:val="00884304"/>
    <w:rsid w:val="008906A8"/>
    <w:rsid w:val="008A47AD"/>
    <w:rsid w:val="008B7BD0"/>
    <w:rsid w:val="008C5C1B"/>
    <w:rsid w:val="008E33D5"/>
    <w:rsid w:val="008E68C5"/>
    <w:rsid w:val="00906EC5"/>
    <w:rsid w:val="009079B5"/>
    <w:rsid w:val="009129CB"/>
    <w:rsid w:val="00943FAE"/>
    <w:rsid w:val="009554F3"/>
    <w:rsid w:val="00971A22"/>
    <w:rsid w:val="009A49E8"/>
    <w:rsid w:val="009A7E62"/>
    <w:rsid w:val="009B6BD8"/>
    <w:rsid w:val="009B7B0D"/>
    <w:rsid w:val="009C082C"/>
    <w:rsid w:val="009C5D57"/>
    <w:rsid w:val="009D02CF"/>
    <w:rsid w:val="009E2522"/>
    <w:rsid w:val="009F3B16"/>
    <w:rsid w:val="00A16E54"/>
    <w:rsid w:val="00A61FAA"/>
    <w:rsid w:val="00A67419"/>
    <w:rsid w:val="00A7304F"/>
    <w:rsid w:val="00A81DFF"/>
    <w:rsid w:val="00A97ADF"/>
    <w:rsid w:val="00AB3624"/>
    <w:rsid w:val="00AD1DA6"/>
    <w:rsid w:val="00AD1EDD"/>
    <w:rsid w:val="00AD4811"/>
    <w:rsid w:val="00AF4DA7"/>
    <w:rsid w:val="00AF66F2"/>
    <w:rsid w:val="00B04830"/>
    <w:rsid w:val="00B122BE"/>
    <w:rsid w:val="00B52293"/>
    <w:rsid w:val="00B756F7"/>
    <w:rsid w:val="00B93F7E"/>
    <w:rsid w:val="00BA32C7"/>
    <w:rsid w:val="00BA3D65"/>
    <w:rsid w:val="00BA5AE4"/>
    <w:rsid w:val="00BB742B"/>
    <w:rsid w:val="00BC017C"/>
    <w:rsid w:val="00C0018A"/>
    <w:rsid w:val="00C007B8"/>
    <w:rsid w:val="00C04E4D"/>
    <w:rsid w:val="00C05AC9"/>
    <w:rsid w:val="00C05C3F"/>
    <w:rsid w:val="00C06784"/>
    <w:rsid w:val="00C17144"/>
    <w:rsid w:val="00C277F1"/>
    <w:rsid w:val="00C56EB5"/>
    <w:rsid w:val="00C60BA5"/>
    <w:rsid w:val="00C86F86"/>
    <w:rsid w:val="00CA33F8"/>
    <w:rsid w:val="00CC60EC"/>
    <w:rsid w:val="00CD56BC"/>
    <w:rsid w:val="00CE002A"/>
    <w:rsid w:val="00CF2A1F"/>
    <w:rsid w:val="00CF6801"/>
    <w:rsid w:val="00D04553"/>
    <w:rsid w:val="00D21504"/>
    <w:rsid w:val="00D2642E"/>
    <w:rsid w:val="00D3758D"/>
    <w:rsid w:val="00D56748"/>
    <w:rsid w:val="00D6066B"/>
    <w:rsid w:val="00D81E74"/>
    <w:rsid w:val="00D912AE"/>
    <w:rsid w:val="00DA3ED4"/>
    <w:rsid w:val="00DB447C"/>
    <w:rsid w:val="00DC7C99"/>
    <w:rsid w:val="00DD5751"/>
    <w:rsid w:val="00DE405D"/>
    <w:rsid w:val="00DE5F9E"/>
    <w:rsid w:val="00DE66C3"/>
    <w:rsid w:val="00E02F05"/>
    <w:rsid w:val="00E06352"/>
    <w:rsid w:val="00E06805"/>
    <w:rsid w:val="00E2204A"/>
    <w:rsid w:val="00E239E2"/>
    <w:rsid w:val="00E43B48"/>
    <w:rsid w:val="00E553BB"/>
    <w:rsid w:val="00E57325"/>
    <w:rsid w:val="00E85DF4"/>
    <w:rsid w:val="00E860A5"/>
    <w:rsid w:val="00E9191E"/>
    <w:rsid w:val="00EA5CB2"/>
    <w:rsid w:val="00EB15B9"/>
    <w:rsid w:val="00EB7C2D"/>
    <w:rsid w:val="00EC52EE"/>
    <w:rsid w:val="00EC7CF1"/>
    <w:rsid w:val="00EF0A73"/>
    <w:rsid w:val="00F03FCA"/>
    <w:rsid w:val="00F258F8"/>
    <w:rsid w:val="00F51523"/>
    <w:rsid w:val="00F51E39"/>
    <w:rsid w:val="00F53EED"/>
    <w:rsid w:val="00F96B5D"/>
    <w:rsid w:val="00FA47EA"/>
    <w:rsid w:val="00FA62FC"/>
    <w:rsid w:val="00FB59CF"/>
    <w:rsid w:val="00FC44B0"/>
    <w:rsid w:val="00FC67E0"/>
    <w:rsid w:val="00FC6821"/>
    <w:rsid w:val="00FD1D32"/>
    <w:rsid w:val="00FE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BD46"/>
  <w14:defaultImageDpi w14:val="32767"/>
  <w15:chartTrackingRefBased/>
  <w15:docId w15:val="{705C1D25-801C-2B4E-87BA-62004B71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A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44</cp:revision>
  <dcterms:created xsi:type="dcterms:W3CDTF">2022-03-04T05:35:00Z</dcterms:created>
  <dcterms:modified xsi:type="dcterms:W3CDTF">2022-06-18T03:43:00Z</dcterms:modified>
</cp:coreProperties>
</file>